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9D25A" w14:textId="3351DD8A" w:rsidR="009573DD" w:rsidRDefault="009573DD" w:rsidP="009573DD">
      <w:pPr>
        <w:rPr>
          <w:b/>
          <w:bCs/>
        </w:rPr>
      </w:pPr>
      <w:r>
        <w:rPr>
          <w:b/>
          <w:bCs/>
        </w:rPr>
        <w:t xml:space="preserve">Multimedia Appendix </w:t>
      </w:r>
      <w:r w:rsidR="00A369FB">
        <w:rPr>
          <w:b/>
          <w:bCs/>
        </w:rPr>
        <w:t>10</w:t>
      </w:r>
      <w:r>
        <w:rPr>
          <w:b/>
          <w:bCs/>
        </w:rPr>
        <w:t>. Full Hurdle Models: Fact vs. Misinformation</w:t>
      </w:r>
    </w:p>
    <w:p w14:paraId="66ACD5EA" w14:textId="55344AC1" w:rsidR="00147570" w:rsidRPr="00147570" w:rsidRDefault="00147570" w:rsidP="009573DD"/>
    <w:tbl>
      <w:tblPr>
        <w:tblW w:w="13746" w:type="dxa"/>
        <w:tblLayout w:type="fixed"/>
        <w:tblLook w:val="04A0" w:firstRow="1" w:lastRow="0" w:firstColumn="1" w:lastColumn="0" w:noHBand="0" w:noVBand="1"/>
      </w:tblPr>
      <w:tblGrid>
        <w:gridCol w:w="3294"/>
        <w:gridCol w:w="1685"/>
        <w:gridCol w:w="896"/>
        <w:gridCol w:w="1755"/>
        <w:gridCol w:w="889"/>
        <w:gridCol w:w="1626"/>
        <w:gridCol w:w="926"/>
        <w:gridCol w:w="1756"/>
        <w:gridCol w:w="919"/>
      </w:tblGrid>
      <w:tr w:rsidR="00147570" w:rsidRPr="004008D0" w14:paraId="551BF137" w14:textId="77777777" w:rsidTr="00EE3646">
        <w:tc>
          <w:tcPr>
            <w:tcW w:w="3294" w:type="dxa"/>
            <w:tcBorders>
              <w:top w:val="single" w:sz="4" w:space="0" w:color="auto"/>
            </w:tcBorders>
          </w:tcPr>
          <w:p w14:paraId="13E6B019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5225" w:type="dxa"/>
            <w:gridSpan w:val="4"/>
            <w:tcBorders>
              <w:top w:val="single" w:sz="4" w:space="0" w:color="auto"/>
            </w:tcBorders>
          </w:tcPr>
          <w:p w14:paraId="21C171FE" w14:textId="6ACFD4FD" w:rsidR="00147570" w:rsidRPr="004008D0" w:rsidRDefault="00147570" w:rsidP="001475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Data</w:t>
            </w:r>
          </w:p>
        </w:tc>
        <w:tc>
          <w:tcPr>
            <w:tcW w:w="5227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9985C5C" w14:textId="4BD1DD5D" w:rsidR="00147570" w:rsidRPr="004008D0" w:rsidRDefault="00147570" w:rsidP="001475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ed Data</w:t>
            </w:r>
          </w:p>
        </w:tc>
      </w:tr>
      <w:tr w:rsidR="00147570" w:rsidRPr="004008D0" w14:paraId="3B884CE0" w14:textId="359A6978" w:rsidTr="00EE3646">
        <w:tc>
          <w:tcPr>
            <w:tcW w:w="3294" w:type="dxa"/>
            <w:tcBorders>
              <w:top w:val="single" w:sz="4" w:space="0" w:color="auto"/>
            </w:tcBorders>
          </w:tcPr>
          <w:p w14:paraId="7597973E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392097A" w14:textId="77777777" w:rsidR="00147570" w:rsidRPr="004008D0" w:rsidRDefault="00147570" w:rsidP="00147570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Semicontinuous Model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4827326" w14:textId="77777777" w:rsidR="00147570" w:rsidRPr="004008D0" w:rsidRDefault="00147570" w:rsidP="00147570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Logistic Mod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FCCEA8B" w14:textId="101D4733" w:rsidR="00147570" w:rsidRPr="004008D0" w:rsidRDefault="00147570" w:rsidP="00147570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Semicontinuous Model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34EE169" w14:textId="4E412507" w:rsidR="00147570" w:rsidRPr="004008D0" w:rsidRDefault="00147570" w:rsidP="00147570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Logistic Model</w:t>
            </w:r>
          </w:p>
        </w:tc>
      </w:tr>
      <w:tr w:rsidR="00147570" w:rsidRPr="004008D0" w14:paraId="140AC85C" w14:textId="342A705B" w:rsidTr="000C7FDC">
        <w:tc>
          <w:tcPr>
            <w:tcW w:w="3294" w:type="dxa"/>
            <w:tcBorders>
              <w:bottom w:val="single" w:sz="4" w:space="0" w:color="auto"/>
            </w:tcBorders>
          </w:tcPr>
          <w:p w14:paraId="76F9FF9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Outcome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FCE67D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 xml:space="preserve">β (95% </w:t>
            </w:r>
            <w:proofErr w:type="spellStart"/>
            <w:r w:rsidRPr="004008D0">
              <w:rPr>
                <w:sz w:val="18"/>
                <w:szCs w:val="18"/>
              </w:rPr>
              <w:t>CI</w:t>
            </w:r>
            <w:r w:rsidRPr="004008D0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008D0">
              <w:rPr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</w:tcPr>
          <w:p w14:paraId="5C72A135" w14:textId="77777777" w:rsidR="00147570" w:rsidRPr="004008D0" w:rsidRDefault="00147570" w:rsidP="00147570">
            <w:pPr>
              <w:rPr>
                <w:sz w:val="18"/>
                <w:szCs w:val="18"/>
                <w:vertAlign w:val="superscript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 w:rsidRPr="004008D0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</w:tcPr>
          <w:p w14:paraId="349F631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-Odds </w:t>
            </w:r>
            <w:r w:rsidRPr="004008D0">
              <w:rPr>
                <w:sz w:val="18"/>
                <w:szCs w:val="18"/>
              </w:rPr>
              <w:t>(95% CI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61A863D5" w14:textId="77777777" w:rsidR="00147570" w:rsidRPr="004008D0" w:rsidRDefault="00147570" w:rsidP="00147570">
            <w:pPr>
              <w:rPr>
                <w:sz w:val="18"/>
                <w:szCs w:val="18"/>
                <w:vertAlign w:val="superscript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</w:tcPr>
          <w:p w14:paraId="34F3CEB5" w14:textId="7B432467" w:rsidR="00147570" w:rsidRPr="00147570" w:rsidRDefault="00147570" w:rsidP="00147570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β (95% CI)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5B252C99" w14:textId="3025AE46" w:rsidR="00147570" w:rsidRPr="0014757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 w:rsidRPr="004008D0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</w:tcBorders>
          </w:tcPr>
          <w:p w14:paraId="734EB0C3" w14:textId="309B8999" w:rsidR="00147570" w:rsidRPr="004008D0" w:rsidRDefault="00147570" w:rsidP="00147570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-Odds </w:t>
            </w:r>
            <w:r w:rsidRPr="004008D0">
              <w:rPr>
                <w:sz w:val="18"/>
                <w:szCs w:val="18"/>
              </w:rPr>
              <w:t>(95% CI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C2CC5BF" w14:textId="59FA8813" w:rsidR="00147570" w:rsidRPr="004008D0" w:rsidRDefault="00147570" w:rsidP="00147570">
            <w:pPr>
              <w:rPr>
                <w:i/>
                <w:iCs/>
                <w:sz w:val="18"/>
                <w:szCs w:val="18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147570" w:rsidRPr="004008D0" w14:paraId="1C536B70" w14:textId="4D561E45" w:rsidTr="000C7FDC">
        <w:tc>
          <w:tcPr>
            <w:tcW w:w="3294" w:type="dxa"/>
            <w:tcBorders>
              <w:top w:val="single" w:sz="4" w:space="0" w:color="auto"/>
            </w:tcBorders>
            <w:vAlign w:val="bottom"/>
          </w:tcPr>
          <w:p w14:paraId="61317CB8" w14:textId="77777777" w:rsidR="00147570" w:rsidRPr="004008D0" w:rsidRDefault="00147570" w:rsidP="00147570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4008D0">
              <w:rPr>
                <w:color w:val="000000"/>
                <w:sz w:val="18"/>
                <w:szCs w:val="18"/>
              </w:rPr>
              <w:t>VADER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</w:tcBorders>
            <w:vAlign w:val="bottom"/>
          </w:tcPr>
          <w:p w14:paraId="428A7BE8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5C03DAF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0B4A93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0B38C7BE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</w:tcPr>
          <w:p w14:paraId="16EC7D1F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7BD42C7B" w14:textId="28887B3C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</w:tcBorders>
          </w:tcPr>
          <w:p w14:paraId="2A73B5BD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5BB6EB6" w14:textId="0C155BE9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</w:tr>
      <w:tr w:rsidR="00147570" w:rsidRPr="004008D0" w14:paraId="703DE90E" w14:textId="5292F1B1" w:rsidTr="000C7FDC">
        <w:tc>
          <w:tcPr>
            <w:tcW w:w="3294" w:type="dxa"/>
            <w:vAlign w:val="bottom"/>
          </w:tcPr>
          <w:p w14:paraId="474D6FFE" w14:textId="77777777" w:rsidR="00147570" w:rsidRPr="004008D0" w:rsidRDefault="00147570" w:rsidP="00147570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Negative Sentiment</w:t>
            </w:r>
          </w:p>
        </w:tc>
        <w:tc>
          <w:tcPr>
            <w:tcW w:w="1685" w:type="dxa"/>
            <w:vAlign w:val="bottom"/>
          </w:tcPr>
          <w:p w14:paraId="00CE47F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7 (0.06, 0.0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4AC207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A65EBC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28, 0.4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3138E1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177B5DB" w14:textId="299C4C50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0.03, 0.0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A4EE844" w14:textId="03BC427C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E10F861" w14:textId="0D57A78F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-0.42, 0.60)</w:t>
            </w:r>
          </w:p>
        </w:tc>
        <w:tc>
          <w:tcPr>
            <w:tcW w:w="919" w:type="dxa"/>
          </w:tcPr>
          <w:p w14:paraId="70317827" w14:textId="336BA071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7FD6D513" w14:textId="34DB6F3F" w:rsidTr="000C7FDC">
        <w:tc>
          <w:tcPr>
            <w:tcW w:w="3294" w:type="dxa"/>
            <w:vAlign w:val="bottom"/>
          </w:tcPr>
          <w:p w14:paraId="1222B7D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Positive Sentiment</w:t>
            </w:r>
          </w:p>
        </w:tc>
        <w:tc>
          <w:tcPr>
            <w:tcW w:w="1685" w:type="dxa"/>
            <w:vAlign w:val="bottom"/>
          </w:tcPr>
          <w:p w14:paraId="58F3B9C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5 (0.04, 0.0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929E44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7263B7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60, 0.7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0C5659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1A9D2AD" w14:textId="4FDDD031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-0.02, 0.0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147A01F" w14:textId="5E3916D3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9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C44826D" w14:textId="3DF0CABF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08, 1.14)</w:t>
            </w:r>
          </w:p>
        </w:tc>
        <w:tc>
          <w:tcPr>
            <w:tcW w:w="919" w:type="dxa"/>
          </w:tcPr>
          <w:p w14:paraId="13D6B61B" w14:textId="3FE2B5C8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4DAB3917" w14:textId="2F14F26A" w:rsidTr="000C7FDC">
        <w:tc>
          <w:tcPr>
            <w:tcW w:w="3294" w:type="dxa"/>
            <w:tcBorders>
              <w:bottom w:val="single" w:sz="4" w:space="0" w:color="auto"/>
            </w:tcBorders>
            <w:vAlign w:val="bottom"/>
          </w:tcPr>
          <w:p w14:paraId="6FB932D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Compound Sentiment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2EE01C2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-0.03 (-0.04, -0.01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A5BB7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16C61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42, 0.59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27BB0B3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</w:tcPr>
          <w:p w14:paraId="3D2461E4" w14:textId="0CA9428A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13, 0.10)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51A4A6B9" w14:textId="275D29B4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3</w:t>
            </w:r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</w:tcBorders>
          </w:tcPr>
          <w:p w14:paraId="05E1892D" w14:textId="6D1C4C48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-0.06, 1.09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49CD55C" w14:textId="06A58258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8</w:t>
            </w:r>
          </w:p>
        </w:tc>
      </w:tr>
      <w:tr w:rsidR="00147570" w:rsidRPr="004008D0" w14:paraId="3717B91F" w14:textId="7FB1EF34" w:rsidTr="000C7FDC">
        <w:tc>
          <w:tcPr>
            <w:tcW w:w="3294" w:type="dxa"/>
            <w:tcBorders>
              <w:top w:val="single" w:sz="4" w:space="0" w:color="auto"/>
            </w:tcBorders>
            <w:vAlign w:val="bottom"/>
          </w:tcPr>
          <w:p w14:paraId="3CBA12F4" w14:textId="77777777" w:rsidR="00147570" w:rsidRPr="004008D0" w:rsidRDefault="00147570" w:rsidP="00147570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4008D0">
              <w:rPr>
                <w:color w:val="000000"/>
                <w:sz w:val="18"/>
                <w:szCs w:val="18"/>
              </w:rPr>
              <w:t>LIWC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</w:tcBorders>
            <w:vAlign w:val="bottom"/>
          </w:tcPr>
          <w:p w14:paraId="4975EE2F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</w:tcPr>
          <w:p w14:paraId="4C3F6F38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9A91A2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D1C8F9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</w:tcPr>
          <w:p w14:paraId="141F71A0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6832945A" w14:textId="70A8BB1E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</w:tcBorders>
          </w:tcPr>
          <w:p w14:paraId="6A7ECD00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7722146" w14:textId="254BDD8A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</w:tr>
      <w:tr w:rsidR="00147570" w:rsidRPr="004008D0" w14:paraId="2E441DC5" w14:textId="70737FCD" w:rsidTr="000C7FDC">
        <w:tc>
          <w:tcPr>
            <w:tcW w:w="3294" w:type="dxa"/>
            <w:vAlign w:val="bottom"/>
          </w:tcPr>
          <w:p w14:paraId="2425AABD" w14:textId="77777777" w:rsidR="00147570" w:rsidRPr="004008D0" w:rsidRDefault="00147570" w:rsidP="00147570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Language Metrics</w:t>
            </w:r>
          </w:p>
        </w:tc>
        <w:tc>
          <w:tcPr>
            <w:tcW w:w="1685" w:type="dxa"/>
            <w:vAlign w:val="bottom"/>
          </w:tcPr>
          <w:p w14:paraId="5413CB48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66A72F5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CC8E6C4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249A4CE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5809389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9FAC19A" w14:textId="32DF8F13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EFFC596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43E1FA9A" w14:textId="79864486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</w:tr>
      <w:tr w:rsidR="00147570" w:rsidRPr="004008D0" w14:paraId="67EE3473" w14:textId="4F57AEA0" w:rsidTr="000C7FDC">
        <w:tc>
          <w:tcPr>
            <w:tcW w:w="3294" w:type="dxa"/>
            <w:vAlign w:val="bottom"/>
          </w:tcPr>
          <w:p w14:paraId="0636EB7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Words Greater than Six Letters</w:t>
            </w:r>
          </w:p>
        </w:tc>
        <w:tc>
          <w:tcPr>
            <w:tcW w:w="1685" w:type="dxa"/>
            <w:vAlign w:val="bottom"/>
          </w:tcPr>
          <w:p w14:paraId="03F48A28" w14:textId="77777777" w:rsidR="00147570" w:rsidRPr="004008D0" w:rsidRDefault="00147570" w:rsidP="00147570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-1.47 (-1.85, -1.1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764C40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FC1DDF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-0.43, 0.3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B6C61B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87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8E42156" w14:textId="35C1A64F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4 (-4.92, 1.0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1D3114E" w14:textId="454B35B7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DA3371D" w14:textId="40399BD8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-1.18, 1.75)</w:t>
            </w:r>
          </w:p>
        </w:tc>
        <w:tc>
          <w:tcPr>
            <w:tcW w:w="919" w:type="dxa"/>
          </w:tcPr>
          <w:p w14:paraId="494BCDBA" w14:textId="7995820F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71F2C842" w14:textId="7C204417" w:rsidTr="000C7FDC">
        <w:tc>
          <w:tcPr>
            <w:tcW w:w="3294" w:type="dxa"/>
            <w:vAlign w:val="bottom"/>
          </w:tcPr>
          <w:p w14:paraId="385F00BC" w14:textId="77777777" w:rsidR="00147570" w:rsidRPr="004008D0" w:rsidRDefault="00147570" w:rsidP="00147570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Function Words</w:t>
            </w:r>
          </w:p>
        </w:tc>
        <w:tc>
          <w:tcPr>
            <w:tcW w:w="1685" w:type="dxa"/>
            <w:vAlign w:val="bottom"/>
          </w:tcPr>
          <w:p w14:paraId="2FAC07C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24 (2.90, 3.5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5B37B8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1974EF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 (-2.38, 0.59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24BC96D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47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2456B40" w14:textId="3D12404E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-0.98, 4.6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CE1194B" w14:textId="144FA331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0CB399C" w14:textId="1EEB3B55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-2.16, 4.32)</w:t>
            </w:r>
          </w:p>
        </w:tc>
        <w:tc>
          <w:tcPr>
            <w:tcW w:w="919" w:type="dxa"/>
          </w:tcPr>
          <w:p w14:paraId="629444A9" w14:textId="40C26DFB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4</w:t>
            </w:r>
          </w:p>
        </w:tc>
      </w:tr>
      <w:tr w:rsidR="00147570" w:rsidRPr="004008D0" w14:paraId="7A88BC70" w14:textId="6D1AEF51" w:rsidTr="000C7FDC">
        <w:tc>
          <w:tcPr>
            <w:tcW w:w="3294" w:type="dxa"/>
            <w:vAlign w:val="bottom"/>
          </w:tcPr>
          <w:p w14:paraId="09F98CB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ll Pronouns</w:t>
            </w:r>
          </w:p>
        </w:tc>
        <w:tc>
          <w:tcPr>
            <w:tcW w:w="1685" w:type="dxa"/>
            <w:vAlign w:val="bottom"/>
          </w:tcPr>
          <w:p w14:paraId="4599218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64 (2.44, 2.8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EA7FCF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DA0E0D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34, 0.4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FDF09D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0D0DF03" w14:textId="4D1F4D66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 (2.97, 6.2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D5BF428" w14:textId="79F53FEC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.00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45CA93D" w14:textId="2A77F932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-0.50, 0.67)</w:t>
            </w:r>
          </w:p>
        </w:tc>
        <w:tc>
          <w:tcPr>
            <w:tcW w:w="919" w:type="dxa"/>
          </w:tcPr>
          <w:p w14:paraId="0BB27495" w14:textId="4B64A35E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5C7A4742" w14:textId="582F27A2" w:rsidTr="000C7FDC">
        <w:tc>
          <w:tcPr>
            <w:tcW w:w="3294" w:type="dxa"/>
            <w:vAlign w:val="bottom"/>
          </w:tcPr>
          <w:p w14:paraId="6AB21E4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Personal Pronouns</w:t>
            </w:r>
          </w:p>
        </w:tc>
        <w:tc>
          <w:tcPr>
            <w:tcW w:w="1685" w:type="dxa"/>
            <w:vAlign w:val="bottom"/>
          </w:tcPr>
          <w:p w14:paraId="4E3F905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2 (2.11, 2.5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790FC3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028ED6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16, 0.3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D28420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1B41EBD" w14:textId="3DC9B3AE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 (1.80, 5.3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41051D6" w14:textId="337BDE74" w:rsidR="00147570" w:rsidRPr="004008D0" w:rsidRDefault="000C7FDC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E42670B" w14:textId="46297B6A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 (-0.63, 0.39)</w:t>
            </w:r>
          </w:p>
        </w:tc>
        <w:tc>
          <w:tcPr>
            <w:tcW w:w="919" w:type="dxa"/>
          </w:tcPr>
          <w:p w14:paraId="21204C5F" w14:textId="55A9B1B4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033E25E4" w14:textId="6F1E92E1" w:rsidTr="000C7FDC">
        <w:tc>
          <w:tcPr>
            <w:tcW w:w="3294" w:type="dxa"/>
            <w:vAlign w:val="bottom"/>
          </w:tcPr>
          <w:p w14:paraId="5A0C8FB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     First Person Singular Pronouns</w:t>
            </w:r>
          </w:p>
        </w:tc>
        <w:tc>
          <w:tcPr>
            <w:tcW w:w="1685" w:type="dxa"/>
            <w:vAlign w:val="bottom"/>
          </w:tcPr>
          <w:p w14:paraId="2EF1FFB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1 (1.94, 2.6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4EB53E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2FF025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4, 0.2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2C097E4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10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7C1D511" w14:textId="1FE0741A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-0.74, 3.4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2F5AEB0" w14:textId="0EC6BBFA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3CE670A" w14:textId="328F9279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 (-1.22, -0.06)</w:t>
            </w:r>
          </w:p>
        </w:tc>
        <w:tc>
          <w:tcPr>
            <w:tcW w:w="919" w:type="dxa"/>
          </w:tcPr>
          <w:p w14:paraId="263B4D9C" w14:textId="324BCD90" w:rsidR="00147570" w:rsidRPr="004008D0" w:rsidRDefault="00106B03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44064EE9" w14:textId="4C1D31F0" w:rsidTr="000C7FDC">
        <w:tc>
          <w:tcPr>
            <w:tcW w:w="3294" w:type="dxa"/>
            <w:vAlign w:val="bottom"/>
          </w:tcPr>
          <w:p w14:paraId="024042D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     First Person Plural Pronouns</w:t>
            </w:r>
          </w:p>
        </w:tc>
        <w:tc>
          <w:tcPr>
            <w:tcW w:w="1685" w:type="dxa"/>
            <w:vAlign w:val="bottom"/>
          </w:tcPr>
          <w:p w14:paraId="76520A7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07 (2.82, 3.3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468D44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4A400E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 (-0.67, -0.4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2C393B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DD96EB9" w14:textId="49CED928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 (-2.46, 5.5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711B3FC" w14:textId="0AADBFC0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531C75F" w14:textId="65C53E15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(-0.82, 0.99)</w:t>
            </w:r>
          </w:p>
        </w:tc>
        <w:tc>
          <w:tcPr>
            <w:tcW w:w="919" w:type="dxa"/>
          </w:tcPr>
          <w:p w14:paraId="1D327E53" w14:textId="5448AE8E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6</w:t>
            </w:r>
          </w:p>
        </w:tc>
      </w:tr>
      <w:tr w:rsidR="00147570" w:rsidRPr="004008D0" w14:paraId="56C4D2A3" w14:textId="3524FD56" w:rsidTr="000C7FDC">
        <w:tc>
          <w:tcPr>
            <w:tcW w:w="3294" w:type="dxa"/>
            <w:vAlign w:val="bottom"/>
          </w:tcPr>
          <w:p w14:paraId="410E176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     Second Person Pronouns</w:t>
            </w:r>
          </w:p>
        </w:tc>
        <w:tc>
          <w:tcPr>
            <w:tcW w:w="1685" w:type="dxa"/>
            <w:vAlign w:val="bottom"/>
          </w:tcPr>
          <w:p w14:paraId="54A4FE0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98 (1.54, 2.4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8B1EEB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D1FC7B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54, 0.7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73D53C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7D32008" w14:textId="7495F11A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(-1.65, 4.7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7179525" w14:textId="5E7BBE6B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FF21FC8" w14:textId="5FEE64B5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 (-0.74, 0.66)</w:t>
            </w:r>
          </w:p>
        </w:tc>
        <w:tc>
          <w:tcPr>
            <w:tcW w:w="919" w:type="dxa"/>
          </w:tcPr>
          <w:p w14:paraId="0EC1A288" w14:textId="219BADD2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8</w:t>
            </w:r>
          </w:p>
        </w:tc>
      </w:tr>
      <w:tr w:rsidR="00147570" w:rsidRPr="004008D0" w14:paraId="038FD545" w14:textId="3584F913" w:rsidTr="000C7FDC">
        <w:tc>
          <w:tcPr>
            <w:tcW w:w="3294" w:type="dxa"/>
            <w:vAlign w:val="bottom"/>
          </w:tcPr>
          <w:p w14:paraId="57D1980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     Third Person Singular Pronouns</w:t>
            </w:r>
          </w:p>
        </w:tc>
        <w:tc>
          <w:tcPr>
            <w:tcW w:w="1685" w:type="dxa"/>
            <w:vAlign w:val="bottom"/>
          </w:tcPr>
          <w:p w14:paraId="1EC1EBB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4.05 (3.09, 5.0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07D3EB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FDB23B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17, 0.75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4F69A7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0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AC36D1C" w14:textId="738CAF51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 (0.25, 8.6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954142F" w14:textId="46FF1BCE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0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D07D4D2" w14:textId="275CCFB6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 (-1.17, 1.24)</w:t>
            </w:r>
          </w:p>
        </w:tc>
        <w:tc>
          <w:tcPr>
            <w:tcW w:w="919" w:type="dxa"/>
          </w:tcPr>
          <w:p w14:paraId="39973773" w14:textId="1C520729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5</w:t>
            </w:r>
          </w:p>
        </w:tc>
      </w:tr>
      <w:tr w:rsidR="00147570" w:rsidRPr="004008D0" w14:paraId="51B49EC0" w14:textId="79371196" w:rsidTr="000C7FDC">
        <w:tc>
          <w:tcPr>
            <w:tcW w:w="3294" w:type="dxa"/>
            <w:vAlign w:val="bottom"/>
          </w:tcPr>
          <w:p w14:paraId="3FF560F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     Third Person Plural Pronouns</w:t>
            </w:r>
          </w:p>
        </w:tc>
        <w:tc>
          <w:tcPr>
            <w:tcW w:w="1685" w:type="dxa"/>
            <w:vAlign w:val="bottom"/>
          </w:tcPr>
          <w:p w14:paraId="4396376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0 (2.00, 2.6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4D8496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885C0B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38, 0.6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E3F693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B52C88A" w14:textId="119B073B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 (-0.25, 5.9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0AAAD63" w14:textId="317B87E1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2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44D86FA" w14:textId="1F2B132D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-0.71, 1.09)</w:t>
            </w:r>
          </w:p>
        </w:tc>
        <w:tc>
          <w:tcPr>
            <w:tcW w:w="919" w:type="dxa"/>
          </w:tcPr>
          <w:p w14:paraId="3ECA9F95" w14:textId="00CD0C0E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1</w:t>
            </w:r>
          </w:p>
        </w:tc>
      </w:tr>
      <w:tr w:rsidR="00147570" w:rsidRPr="004008D0" w14:paraId="6BE2A2A0" w14:textId="7E58F130" w:rsidTr="000C7FDC">
        <w:tc>
          <w:tcPr>
            <w:tcW w:w="3294" w:type="dxa"/>
            <w:vAlign w:val="bottom"/>
          </w:tcPr>
          <w:p w14:paraId="193B0CE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Impersonal Pronouns</w:t>
            </w:r>
          </w:p>
        </w:tc>
        <w:tc>
          <w:tcPr>
            <w:tcW w:w="1685" w:type="dxa"/>
            <w:vAlign w:val="bottom"/>
          </w:tcPr>
          <w:p w14:paraId="096BF6D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81 (2.62, 2.9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DE9F4B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35E036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45, 0.5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8B6122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951D493" w14:textId="64E748E4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 (1.16, 3.7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529CB61" w14:textId="228BC5A7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0C4C564" w14:textId="154D41B3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-0.35, 0.67)</w:t>
            </w:r>
          </w:p>
        </w:tc>
        <w:tc>
          <w:tcPr>
            <w:tcW w:w="919" w:type="dxa"/>
          </w:tcPr>
          <w:p w14:paraId="1F6C1558" w14:textId="1BF5D191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3</w:t>
            </w:r>
          </w:p>
        </w:tc>
      </w:tr>
      <w:tr w:rsidR="00147570" w:rsidRPr="004008D0" w14:paraId="79D02FD6" w14:textId="107B80ED" w:rsidTr="000C7FDC">
        <w:tc>
          <w:tcPr>
            <w:tcW w:w="3294" w:type="dxa"/>
            <w:vAlign w:val="bottom"/>
          </w:tcPr>
          <w:p w14:paraId="7085D32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rticles</w:t>
            </w:r>
          </w:p>
        </w:tc>
        <w:tc>
          <w:tcPr>
            <w:tcW w:w="1685" w:type="dxa"/>
            <w:vAlign w:val="bottom"/>
          </w:tcPr>
          <w:p w14:paraId="59016E5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20 (3.05, 3.3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6F2888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16C47C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-0.10, 0.05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209B77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51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836F46C" w14:textId="79462442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 (0.14, 2.8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D0DC129" w14:textId="0AF1CC67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38B0963" w14:textId="413783D9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-0.24, 0.83)</w:t>
            </w:r>
          </w:p>
        </w:tc>
        <w:tc>
          <w:tcPr>
            <w:tcW w:w="919" w:type="dxa"/>
          </w:tcPr>
          <w:p w14:paraId="43B84385" w14:textId="31665492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6</w:t>
            </w:r>
          </w:p>
        </w:tc>
      </w:tr>
      <w:tr w:rsidR="00147570" w:rsidRPr="004008D0" w14:paraId="728E6743" w14:textId="0F032873" w:rsidTr="000C7FDC">
        <w:tc>
          <w:tcPr>
            <w:tcW w:w="3294" w:type="dxa"/>
            <w:vAlign w:val="bottom"/>
          </w:tcPr>
          <w:p w14:paraId="42C81C4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Prepositions</w:t>
            </w:r>
          </w:p>
        </w:tc>
        <w:tc>
          <w:tcPr>
            <w:tcW w:w="1685" w:type="dxa"/>
            <w:vAlign w:val="bottom"/>
          </w:tcPr>
          <w:p w14:paraId="11F0B8A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26 (0.06, 0.4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5AE91D6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C1B16B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5, 1.25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6428FA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203CBE0" w14:textId="727F724C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 (-1.62, 1.2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733832C" w14:textId="352D887D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19F63EC" w14:textId="654D6750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16, 1.54)</w:t>
            </w:r>
          </w:p>
        </w:tc>
        <w:tc>
          <w:tcPr>
            <w:tcW w:w="919" w:type="dxa"/>
          </w:tcPr>
          <w:p w14:paraId="5E3BD5B9" w14:textId="441228F2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7CEF9ACD" w14:textId="3882F086" w:rsidTr="000C7FDC">
        <w:tc>
          <w:tcPr>
            <w:tcW w:w="3294" w:type="dxa"/>
            <w:vAlign w:val="bottom"/>
          </w:tcPr>
          <w:p w14:paraId="5C1C74F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uxiliary Verbs</w:t>
            </w:r>
          </w:p>
        </w:tc>
        <w:tc>
          <w:tcPr>
            <w:tcW w:w="1685" w:type="dxa"/>
            <w:vAlign w:val="bottom"/>
          </w:tcPr>
          <w:p w14:paraId="4ABF284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77 (2.59, 2.9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27906C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805079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0.21, 0.04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400C76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20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2924FF7" w14:textId="7171955B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(0.25, 3.3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252281D" w14:textId="06A51072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0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1B9AB96" w14:textId="3B780EEE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-0.89, 0.95)</w:t>
            </w:r>
          </w:p>
        </w:tc>
        <w:tc>
          <w:tcPr>
            <w:tcW w:w="919" w:type="dxa"/>
          </w:tcPr>
          <w:p w14:paraId="74D9956E" w14:textId="6808EDA1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8</w:t>
            </w:r>
          </w:p>
        </w:tc>
      </w:tr>
      <w:tr w:rsidR="00147570" w:rsidRPr="004008D0" w14:paraId="0F26EEA6" w14:textId="5A46A64E" w:rsidTr="000C7FDC">
        <w:tc>
          <w:tcPr>
            <w:tcW w:w="3294" w:type="dxa"/>
            <w:vAlign w:val="bottom"/>
          </w:tcPr>
          <w:p w14:paraId="0F12B47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Common Adverbs</w:t>
            </w:r>
          </w:p>
        </w:tc>
        <w:tc>
          <w:tcPr>
            <w:tcW w:w="1685" w:type="dxa"/>
            <w:vAlign w:val="bottom"/>
          </w:tcPr>
          <w:p w14:paraId="5BA30FB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89 (2.66, 3.1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99F372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C12975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77, 0.9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04416A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151ECF5" w14:textId="17ED124C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-1.29, 2 .8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366D63A" w14:textId="2F522489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8B514BA" w14:textId="0DD12337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08, 1.11)</w:t>
            </w:r>
          </w:p>
        </w:tc>
        <w:tc>
          <w:tcPr>
            <w:tcW w:w="919" w:type="dxa"/>
          </w:tcPr>
          <w:p w14:paraId="7B354B61" w14:textId="65549344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534273CD" w14:textId="4699C00C" w:rsidTr="000C7FDC">
        <w:tc>
          <w:tcPr>
            <w:tcW w:w="3294" w:type="dxa"/>
            <w:vAlign w:val="bottom"/>
          </w:tcPr>
          <w:p w14:paraId="639E1D2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Conjunctions</w:t>
            </w:r>
          </w:p>
        </w:tc>
        <w:tc>
          <w:tcPr>
            <w:tcW w:w="1685" w:type="dxa"/>
            <w:vAlign w:val="bottom"/>
          </w:tcPr>
          <w:p w14:paraId="43D28DD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71 (0.51, 0.9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F98049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5F4D10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 (1.24, 1.3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C03A7A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96870A9" w14:textId="2F046D55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 (-2.45, 0.6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3697749" w14:textId="41D99F93" w:rsidR="00147570" w:rsidRPr="004008D0" w:rsidRDefault="00387A24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266F0DB" w14:textId="7E54A708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04, 1.13)</w:t>
            </w:r>
          </w:p>
        </w:tc>
        <w:tc>
          <w:tcPr>
            <w:tcW w:w="919" w:type="dxa"/>
          </w:tcPr>
          <w:p w14:paraId="5011E6B6" w14:textId="1BEF9108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0</w:t>
            </w:r>
          </w:p>
        </w:tc>
      </w:tr>
      <w:tr w:rsidR="00147570" w:rsidRPr="004008D0" w14:paraId="7BB9475A" w14:textId="59CCC0FD" w:rsidTr="000C7FDC">
        <w:tc>
          <w:tcPr>
            <w:tcW w:w="3294" w:type="dxa"/>
            <w:vAlign w:val="bottom"/>
          </w:tcPr>
          <w:p w14:paraId="37614EA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Negations</w:t>
            </w:r>
          </w:p>
        </w:tc>
        <w:tc>
          <w:tcPr>
            <w:tcW w:w="1685" w:type="dxa"/>
            <w:vAlign w:val="bottom"/>
          </w:tcPr>
          <w:p w14:paraId="2B13F61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71 (3.53, 3.9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7D5003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175FD6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 (-0.34, -0.2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685F29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406D9C3" w14:textId="3198E063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 (1.10, 4.4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F1480D4" w14:textId="25AB1CB1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5F5690D" w14:textId="36AB3A5D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 (-0.81, 0.26)</w:t>
            </w:r>
          </w:p>
        </w:tc>
        <w:tc>
          <w:tcPr>
            <w:tcW w:w="919" w:type="dxa"/>
          </w:tcPr>
          <w:p w14:paraId="709F1377" w14:textId="5985D032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6</w:t>
            </w:r>
          </w:p>
        </w:tc>
      </w:tr>
      <w:tr w:rsidR="00147570" w:rsidRPr="004008D0" w14:paraId="0E94720E" w14:textId="21BA9CE4" w:rsidTr="000C7FDC">
        <w:tc>
          <w:tcPr>
            <w:tcW w:w="3294" w:type="dxa"/>
            <w:vAlign w:val="bottom"/>
          </w:tcPr>
          <w:p w14:paraId="0DF336A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Other Grammar</w:t>
            </w:r>
          </w:p>
        </w:tc>
        <w:tc>
          <w:tcPr>
            <w:tcW w:w="1685" w:type="dxa"/>
            <w:vAlign w:val="bottom"/>
          </w:tcPr>
          <w:p w14:paraId="46838226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E24C678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3DEBB31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2C01939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B17FBA7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F219698" w14:textId="6EBF471C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4858E2B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169B0ECD" w14:textId="5D4BEB0F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</w:tr>
      <w:tr w:rsidR="00147570" w:rsidRPr="004008D0" w14:paraId="6001E7AC" w14:textId="5593902F" w:rsidTr="000C7FDC">
        <w:tc>
          <w:tcPr>
            <w:tcW w:w="3294" w:type="dxa"/>
            <w:vAlign w:val="bottom"/>
          </w:tcPr>
          <w:p w14:paraId="6FE84E76" w14:textId="77777777" w:rsidR="00147570" w:rsidRPr="004008D0" w:rsidRDefault="00147570" w:rsidP="00147570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Regular Verbs</w:t>
            </w:r>
          </w:p>
        </w:tc>
        <w:tc>
          <w:tcPr>
            <w:tcW w:w="1685" w:type="dxa"/>
            <w:vAlign w:val="bottom"/>
          </w:tcPr>
          <w:p w14:paraId="3E16FAB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20 (2.98, 3.4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29DA72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5219CF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 (-0.76, -0.3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58F92D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EB4F247" w14:textId="63032EAD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 (2.76, 6.6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90F4061" w14:textId="3BE4297F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.00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72338EF" w14:textId="53E1773C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-1.55, 1.21)</w:t>
            </w:r>
          </w:p>
        </w:tc>
        <w:tc>
          <w:tcPr>
            <w:tcW w:w="919" w:type="dxa"/>
          </w:tcPr>
          <w:p w14:paraId="792592E4" w14:textId="128C12E4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6</w:t>
            </w:r>
          </w:p>
        </w:tc>
      </w:tr>
      <w:tr w:rsidR="00147570" w:rsidRPr="004008D0" w14:paraId="10C80698" w14:textId="318123E0" w:rsidTr="000C7FDC">
        <w:tc>
          <w:tcPr>
            <w:tcW w:w="3294" w:type="dxa"/>
            <w:vAlign w:val="bottom"/>
          </w:tcPr>
          <w:p w14:paraId="4421A4F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djectives</w:t>
            </w:r>
          </w:p>
        </w:tc>
        <w:tc>
          <w:tcPr>
            <w:tcW w:w="1685" w:type="dxa"/>
            <w:vAlign w:val="bottom"/>
          </w:tcPr>
          <w:p w14:paraId="59C1D49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23 (0.97, 1.5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C05AEA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109F19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95, 1.0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5852AC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CF4376D" w14:textId="4DA984E9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-0.87, 3.6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24A0358" w14:textId="7EBA8C78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91ABD30" w14:textId="3F77E71B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17, 1.21)</w:t>
            </w:r>
          </w:p>
        </w:tc>
        <w:tc>
          <w:tcPr>
            <w:tcW w:w="919" w:type="dxa"/>
          </w:tcPr>
          <w:p w14:paraId="2C6F1EF0" w14:textId="15C34E1D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624FB6C1" w14:textId="3E029A1B" w:rsidTr="000C7FDC">
        <w:tc>
          <w:tcPr>
            <w:tcW w:w="3294" w:type="dxa"/>
            <w:vAlign w:val="bottom"/>
          </w:tcPr>
          <w:p w14:paraId="64B1A77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Comparatives</w:t>
            </w:r>
          </w:p>
        </w:tc>
        <w:tc>
          <w:tcPr>
            <w:tcW w:w="1685" w:type="dxa"/>
            <w:vAlign w:val="bottom"/>
          </w:tcPr>
          <w:p w14:paraId="0E73886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19 (1.92, 2.4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144CC6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76193D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77, 0.9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571301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F9063CC" w14:textId="24BCED90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 (-0.16, 4.6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4DECB23" w14:textId="0F96285C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0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0D61800" w14:textId="64FFE216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-0.02, 1.04)</w:t>
            </w:r>
          </w:p>
        </w:tc>
        <w:tc>
          <w:tcPr>
            <w:tcW w:w="919" w:type="dxa"/>
          </w:tcPr>
          <w:p w14:paraId="7223C292" w14:textId="306B9F9C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0</w:t>
            </w:r>
          </w:p>
        </w:tc>
      </w:tr>
      <w:tr w:rsidR="00147570" w:rsidRPr="004008D0" w14:paraId="1EE68602" w14:textId="60EC5878" w:rsidTr="000C7FDC">
        <w:tc>
          <w:tcPr>
            <w:tcW w:w="3294" w:type="dxa"/>
            <w:vAlign w:val="bottom"/>
          </w:tcPr>
          <w:p w14:paraId="2722EB5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Interrogatives</w:t>
            </w:r>
          </w:p>
        </w:tc>
        <w:tc>
          <w:tcPr>
            <w:tcW w:w="1685" w:type="dxa"/>
            <w:vAlign w:val="bottom"/>
          </w:tcPr>
          <w:p w14:paraId="01AC6C8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94 (2.73, 3.1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ECB9EA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491537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54, 0.7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63AF57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B281A36" w14:textId="7CBFF95E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-1.19, 1.9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60AD021" w14:textId="3D2D5575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0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AE5DF9F" w14:textId="3684C565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-0.06, 1.27)</w:t>
            </w:r>
          </w:p>
        </w:tc>
        <w:tc>
          <w:tcPr>
            <w:tcW w:w="919" w:type="dxa"/>
          </w:tcPr>
          <w:p w14:paraId="47DF6857" w14:textId="24BA7D95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8</w:t>
            </w:r>
          </w:p>
        </w:tc>
      </w:tr>
      <w:tr w:rsidR="00147570" w:rsidRPr="004008D0" w14:paraId="3069F393" w14:textId="60B2B017" w:rsidTr="000C7FDC">
        <w:tc>
          <w:tcPr>
            <w:tcW w:w="3294" w:type="dxa"/>
            <w:vAlign w:val="bottom"/>
          </w:tcPr>
          <w:p w14:paraId="0CAFB6A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Numbers</w:t>
            </w:r>
          </w:p>
        </w:tc>
        <w:tc>
          <w:tcPr>
            <w:tcW w:w="1685" w:type="dxa"/>
            <w:vAlign w:val="bottom"/>
          </w:tcPr>
          <w:p w14:paraId="4BFFA3F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75 (0.30, 1.21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941755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F3FA98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44, 0.6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85783D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B050ECE" w14:textId="60054694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 (-5.43, 3.5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21A3E11" w14:textId="17B8C013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2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33261A1" w14:textId="05B7229C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-0.24, 1.01)</w:t>
            </w:r>
          </w:p>
        </w:tc>
        <w:tc>
          <w:tcPr>
            <w:tcW w:w="919" w:type="dxa"/>
          </w:tcPr>
          <w:p w14:paraId="03CBF89B" w14:textId="60ADA82F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5</w:t>
            </w:r>
          </w:p>
        </w:tc>
      </w:tr>
      <w:tr w:rsidR="00147570" w:rsidRPr="004008D0" w14:paraId="3D2B11EC" w14:textId="430D1166" w:rsidTr="000C7FDC">
        <w:tc>
          <w:tcPr>
            <w:tcW w:w="3294" w:type="dxa"/>
            <w:vAlign w:val="bottom"/>
          </w:tcPr>
          <w:p w14:paraId="6BB21CC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Quantifiers</w:t>
            </w:r>
          </w:p>
        </w:tc>
        <w:tc>
          <w:tcPr>
            <w:tcW w:w="1685" w:type="dxa"/>
            <w:vAlign w:val="bottom"/>
          </w:tcPr>
          <w:p w14:paraId="2B06D7F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1 (2.12, 2.5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098A25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A9965A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49, 0.6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9DDCDC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AA79A4B" w14:textId="746AE99B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-1.34, 1.6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7614DA5" w14:textId="738A6B00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B4D17D2" w14:textId="60B4B61A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-0.39, 0.63)</w:t>
            </w:r>
          </w:p>
        </w:tc>
        <w:tc>
          <w:tcPr>
            <w:tcW w:w="919" w:type="dxa"/>
          </w:tcPr>
          <w:p w14:paraId="1AEC99BF" w14:textId="029D96DC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793F513E" w14:textId="01D2EFF5" w:rsidTr="000C7FDC">
        <w:tc>
          <w:tcPr>
            <w:tcW w:w="3294" w:type="dxa"/>
            <w:vAlign w:val="bottom"/>
          </w:tcPr>
          <w:p w14:paraId="385B560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Affect Words</w:t>
            </w:r>
          </w:p>
        </w:tc>
        <w:tc>
          <w:tcPr>
            <w:tcW w:w="1685" w:type="dxa"/>
            <w:vAlign w:val="bottom"/>
          </w:tcPr>
          <w:p w14:paraId="2300862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56 (2.35, 2.7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627CC8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FDD432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0.47, 0.6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6655A2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A35385E" w14:textId="00A5EEF0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0.09, 2.9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44C4CFE" w14:textId="66071075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0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E31E880" w14:textId="344AA09F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-0.16, 0.86)</w:t>
            </w:r>
          </w:p>
        </w:tc>
        <w:tc>
          <w:tcPr>
            <w:tcW w:w="919" w:type="dxa"/>
          </w:tcPr>
          <w:p w14:paraId="4E326E96" w14:textId="1017C047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</w:tr>
      <w:tr w:rsidR="00147570" w:rsidRPr="004008D0" w14:paraId="5DCCCD6A" w14:textId="7FC957D1" w:rsidTr="000C7FDC">
        <w:tc>
          <w:tcPr>
            <w:tcW w:w="3294" w:type="dxa"/>
            <w:vAlign w:val="bottom"/>
          </w:tcPr>
          <w:p w14:paraId="0D1CACA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Positive Emotion</w:t>
            </w:r>
          </w:p>
        </w:tc>
        <w:tc>
          <w:tcPr>
            <w:tcW w:w="1685" w:type="dxa"/>
            <w:vAlign w:val="bottom"/>
          </w:tcPr>
          <w:p w14:paraId="2017BF7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75 (2.51, 3.0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A18C7F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3BC2E1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66, 0.8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541F12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DCD5C04" w14:textId="70698EE0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-1.39, 2.0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A3AD945" w14:textId="36C816A1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965DB6A" w14:textId="165C9C38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11, 1.32)</w:t>
            </w:r>
          </w:p>
        </w:tc>
        <w:tc>
          <w:tcPr>
            <w:tcW w:w="919" w:type="dxa"/>
          </w:tcPr>
          <w:p w14:paraId="6EAE1F14" w14:textId="69065770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0D37FC4A" w14:textId="28EB3B80" w:rsidTr="000C7FDC">
        <w:tc>
          <w:tcPr>
            <w:tcW w:w="3294" w:type="dxa"/>
            <w:vAlign w:val="bottom"/>
          </w:tcPr>
          <w:p w14:paraId="14F1457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Negative Emotion</w:t>
            </w:r>
          </w:p>
        </w:tc>
        <w:tc>
          <w:tcPr>
            <w:tcW w:w="1685" w:type="dxa"/>
            <w:vAlign w:val="bottom"/>
          </w:tcPr>
          <w:p w14:paraId="07026D3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76 (2.54, 2.9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324134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A0329F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25, 0.3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66C8BB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28AA521" w14:textId="10FD7944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0.37, 3.1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3567371" w14:textId="40479E2A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BA7DF32" w14:textId="5ACD5462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 (-0.63, 0.41)</w:t>
            </w:r>
          </w:p>
        </w:tc>
        <w:tc>
          <w:tcPr>
            <w:tcW w:w="919" w:type="dxa"/>
          </w:tcPr>
          <w:p w14:paraId="06979D02" w14:textId="13C1DBEF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7FD10ED7" w14:textId="016EF8DF" w:rsidTr="000C7FDC">
        <w:tc>
          <w:tcPr>
            <w:tcW w:w="3294" w:type="dxa"/>
            <w:vAlign w:val="bottom"/>
          </w:tcPr>
          <w:p w14:paraId="37D6677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Anxiety</w:t>
            </w:r>
          </w:p>
        </w:tc>
        <w:tc>
          <w:tcPr>
            <w:tcW w:w="1685" w:type="dxa"/>
            <w:vAlign w:val="bottom"/>
          </w:tcPr>
          <w:p w14:paraId="374B3B9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21 (1.80, 2.6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C3A962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EA039A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93, 1.2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3CFA3E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B6A5179" w14:textId="1554214D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-2.42, 2.3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94E3DC2" w14:textId="16BFFD87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9E15B4B" w14:textId="662E6B48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-0.38, 1.88)</w:t>
            </w:r>
          </w:p>
        </w:tc>
        <w:tc>
          <w:tcPr>
            <w:tcW w:w="919" w:type="dxa"/>
          </w:tcPr>
          <w:p w14:paraId="69A3FE89" w14:textId="744F6A52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6</w:t>
            </w:r>
          </w:p>
        </w:tc>
      </w:tr>
      <w:tr w:rsidR="00147570" w:rsidRPr="004008D0" w14:paraId="15332C2B" w14:textId="5368C8EA" w:rsidTr="000C7FDC">
        <w:tc>
          <w:tcPr>
            <w:tcW w:w="3294" w:type="dxa"/>
            <w:vAlign w:val="bottom"/>
          </w:tcPr>
          <w:p w14:paraId="12335A9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Anger</w:t>
            </w:r>
          </w:p>
        </w:tc>
        <w:tc>
          <w:tcPr>
            <w:tcW w:w="1685" w:type="dxa"/>
            <w:vAlign w:val="bottom"/>
          </w:tcPr>
          <w:p w14:paraId="5727693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81 (2.46, 3.1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DFD11D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0A2464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 (-0.48, -0.2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C6F4EE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4105AEB" w14:textId="37E9CBF3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 (-0.15, 5.4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5F093D1" w14:textId="20DC4D08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DC46A6D" w14:textId="628625D0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  <w:r w:rsidR="00616F8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9 (-2.08, -0.51)</w:t>
            </w:r>
          </w:p>
        </w:tc>
        <w:tc>
          <w:tcPr>
            <w:tcW w:w="919" w:type="dxa"/>
          </w:tcPr>
          <w:p w14:paraId="2963BED3" w14:textId="1349EB70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3</w:t>
            </w:r>
          </w:p>
        </w:tc>
      </w:tr>
      <w:tr w:rsidR="00147570" w:rsidRPr="004008D0" w14:paraId="4CE282CE" w14:textId="729C6EE7" w:rsidTr="000C7FDC">
        <w:tc>
          <w:tcPr>
            <w:tcW w:w="3294" w:type="dxa"/>
            <w:vAlign w:val="bottom"/>
          </w:tcPr>
          <w:p w14:paraId="67323A3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     Sadness</w:t>
            </w:r>
          </w:p>
        </w:tc>
        <w:tc>
          <w:tcPr>
            <w:tcW w:w="1685" w:type="dxa"/>
            <w:vAlign w:val="bottom"/>
          </w:tcPr>
          <w:p w14:paraId="0CEF826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43 (2.08, 2.7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B6B8FE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87B5D0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79, 1.0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FAC37B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76136FC" w14:textId="6F29D45D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-1.07, 2.8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6579458" w14:textId="166CA6B7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9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8AAC88C" w14:textId="2B24E1F1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-0.66, 1.13)</w:t>
            </w:r>
          </w:p>
        </w:tc>
        <w:tc>
          <w:tcPr>
            <w:tcW w:w="919" w:type="dxa"/>
          </w:tcPr>
          <w:p w14:paraId="18E2DAB3" w14:textId="1362D494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7F70103F" w14:textId="51ECB9B3" w:rsidTr="000C7FDC">
        <w:tc>
          <w:tcPr>
            <w:tcW w:w="3294" w:type="dxa"/>
            <w:vAlign w:val="bottom"/>
          </w:tcPr>
          <w:p w14:paraId="28C1076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Social Words</w:t>
            </w:r>
          </w:p>
        </w:tc>
        <w:tc>
          <w:tcPr>
            <w:tcW w:w="1685" w:type="dxa"/>
            <w:vAlign w:val="bottom"/>
          </w:tcPr>
          <w:p w14:paraId="1046E4B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25 (2.03, 2.4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AC0636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1B2E92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59, 0.7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7A7122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E8B9B90" w14:textId="212D8091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 (0.55, 4.0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19CFC78" w14:textId="0284FD43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D7F074F" w14:textId="1AF57FD8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 (-0.80, 0.33)</w:t>
            </w:r>
          </w:p>
        </w:tc>
        <w:tc>
          <w:tcPr>
            <w:tcW w:w="919" w:type="dxa"/>
          </w:tcPr>
          <w:p w14:paraId="7E8E4568" w14:textId="2D96A149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4</w:t>
            </w:r>
          </w:p>
        </w:tc>
      </w:tr>
      <w:tr w:rsidR="00147570" w:rsidRPr="004008D0" w14:paraId="5BA76422" w14:textId="3309A15E" w:rsidTr="000C7FDC">
        <w:tc>
          <w:tcPr>
            <w:tcW w:w="3294" w:type="dxa"/>
            <w:vAlign w:val="bottom"/>
          </w:tcPr>
          <w:p w14:paraId="092C35E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Family</w:t>
            </w:r>
          </w:p>
        </w:tc>
        <w:tc>
          <w:tcPr>
            <w:tcW w:w="1685" w:type="dxa"/>
            <w:vAlign w:val="bottom"/>
          </w:tcPr>
          <w:p w14:paraId="001D947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11 (1.21, 3.0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9D4C0F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1FB9E9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96, 1.5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D01084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636338A" w14:textId="139ABB38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 (-2.79, 6.5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3805876" w14:textId="1DAC9FF4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2458D54" w14:textId="006C53EA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-0.63, 1.67)</w:t>
            </w:r>
          </w:p>
        </w:tc>
        <w:tc>
          <w:tcPr>
            <w:tcW w:w="919" w:type="dxa"/>
          </w:tcPr>
          <w:p w14:paraId="3DCE5B05" w14:textId="25316533" w:rsidR="00147570" w:rsidRPr="004008D0" w:rsidRDefault="00B14862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9</w:t>
            </w:r>
          </w:p>
        </w:tc>
      </w:tr>
      <w:tr w:rsidR="00147570" w:rsidRPr="004008D0" w14:paraId="31B0D4E3" w14:textId="3086927A" w:rsidTr="000C7FDC">
        <w:tc>
          <w:tcPr>
            <w:tcW w:w="3294" w:type="dxa"/>
            <w:vAlign w:val="bottom"/>
          </w:tcPr>
          <w:p w14:paraId="3FB94C2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Friends</w:t>
            </w:r>
          </w:p>
        </w:tc>
        <w:tc>
          <w:tcPr>
            <w:tcW w:w="1685" w:type="dxa"/>
            <w:vAlign w:val="bottom"/>
          </w:tcPr>
          <w:p w14:paraId="42AC8D2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44 (1.84, 5.0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0AEED9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1DDF2C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0.91, 2.4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AB7A13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0C9BC64" w14:textId="78B04928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 (-10.5, 7.6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5AE2CFC" w14:textId="33198B39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2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90DC7EB" w14:textId="4A9D8F73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-1.30, 3.51)</w:t>
            </w:r>
          </w:p>
        </w:tc>
        <w:tc>
          <w:tcPr>
            <w:tcW w:w="919" w:type="dxa"/>
          </w:tcPr>
          <w:p w14:paraId="76009124" w14:textId="110663A1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0D063118" w14:textId="0ECD0ADE" w:rsidTr="000C7FDC">
        <w:tc>
          <w:tcPr>
            <w:tcW w:w="3294" w:type="dxa"/>
            <w:vAlign w:val="bottom"/>
          </w:tcPr>
          <w:p w14:paraId="67E3D66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Female Referents</w:t>
            </w:r>
          </w:p>
        </w:tc>
        <w:tc>
          <w:tcPr>
            <w:tcW w:w="1685" w:type="dxa"/>
            <w:vAlign w:val="bottom"/>
          </w:tcPr>
          <w:p w14:paraId="2AA4909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23 (2.59, 3.8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64B0D8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851C6E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6, 1.2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447AEB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67CC08A" w14:textId="0A5F0EBC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1 (1.48, 13.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B2692A1" w14:textId="7C7B2848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9097281" w14:textId="4EB9F06E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-0.73, 1.36)</w:t>
            </w:r>
          </w:p>
        </w:tc>
        <w:tc>
          <w:tcPr>
            <w:tcW w:w="919" w:type="dxa"/>
          </w:tcPr>
          <w:p w14:paraId="41D41C3B" w14:textId="1B7ACE82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6FB0312D" w14:textId="014BD316" w:rsidTr="000C7FDC">
        <w:tc>
          <w:tcPr>
            <w:tcW w:w="3294" w:type="dxa"/>
            <w:vAlign w:val="bottom"/>
          </w:tcPr>
          <w:p w14:paraId="4196294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lastRenderedPageBreak/>
              <w:t xml:space="preserve">     Male References</w:t>
            </w:r>
          </w:p>
        </w:tc>
        <w:tc>
          <w:tcPr>
            <w:tcW w:w="1685" w:type="dxa"/>
            <w:vAlign w:val="bottom"/>
          </w:tcPr>
          <w:p w14:paraId="38BB690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06 (1.16, 2.9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8B92DA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318252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1.14, 1.7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056DED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01E7CC4" w14:textId="49697C7D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 (-0.61, 7.2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4EDA9B0" w14:textId="5D0F58AB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E7D1F0F" w14:textId="3A54B6AC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-0.50, 2.11)</w:t>
            </w:r>
          </w:p>
        </w:tc>
        <w:tc>
          <w:tcPr>
            <w:tcW w:w="919" w:type="dxa"/>
          </w:tcPr>
          <w:p w14:paraId="3C93B5B5" w14:textId="292125EA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5</w:t>
            </w:r>
          </w:p>
        </w:tc>
      </w:tr>
      <w:tr w:rsidR="00147570" w:rsidRPr="004008D0" w14:paraId="2B5118CB" w14:textId="09AEADDC" w:rsidTr="000C7FDC">
        <w:tc>
          <w:tcPr>
            <w:tcW w:w="3294" w:type="dxa"/>
            <w:vAlign w:val="bottom"/>
          </w:tcPr>
          <w:p w14:paraId="555B7F5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Cognitive Processes</w:t>
            </w:r>
          </w:p>
        </w:tc>
        <w:tc>
          <w:tcPr>
            <w:tcW w:w="1685" w:type="dxa"/>
            <w:vAlign w:val="bottom"/>
          </w:tcPr>
          <w:p w14:paraId="3230E6F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42 (2.15, 2.7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919CB6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D9D0C4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51, 0.7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CEDD6A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CD1127F" w14:textId="02205F04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 (0.07, 4.4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D5080E1" w14:textId="729FBB9E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9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2376292" w14:textId="4D3CD8C2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 (-1.24, 0.42)</w:t>
            </w:r>
          </w:p>
        </w:tc>
        <w:tc>
          <w:tcPr>
            <w:tcW w:w="919" w:type="dxa"/>
          </w:tcPr>
          <w:p w14:paraId="646CF4CE" w14:textId="5CD7D7A3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3</w:t>
            </w:r>
          </w:p>
        </w:tc>
      </w:tr>
      <w:tr w:rsidR="00147570" w:rsidRPr="004008D0" w14:paraId="7D51FEF5" w14:textId="42F85E19" w:rsidTr="000C7FDC">
        <w:tc>
          <w:tcPr>
            <w:tcW w:w="3294" w:type="dxa"/>
            <w:vAlign w:val="bottom"/>
          </w:tcPr>
          <w:p w14:paraId="6130DFD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Insight</w:t>
            </w:r>
          </w:p>
        </w:tc>
        <w:tc>
          <w:tcPr>
            <w:tcW w:w="1685" w:type="dxa"/>
            <w:vAlign w:val="bottom"/>
          </w:tcPr>
          <w:p w14:paraId="2B08088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28 (2.09, 2.4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E3B2F0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F88FF0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30, 0.4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5ACB2B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11F5528" w14:textId="1007174C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-0.06, 2.6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D3EC810" w14:textId="36752835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1D97133" w14:textId="6A6F42CD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 (-0.91, 0.12)</w:t>
            </w:r>
          </w:p>
        </w:tc>
        <w:tc>
          <w:tcPr>
            <w:tcW w:w="919" w:type="dxa"/>
          </w:tcPr>
          <w:p w14:paraId="7C8DE5A0" w14:textId="4797BACE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5</w:t>
            </w:r>
          </w:p>
        </w:tc>
      </w:tr>
      <w:tr w:rsidR="00147570" w:rsidRPr="004008D0" w14:paraId="4665686E" w14:textId="6AAF26D4" w:rsidTr="000C7FDC">
        <w:tc>
          <w:tcPr>
            <w:tcW w:w="3294" w:type="dxa"/>
            <w:vAlign w:val="bottom"/>
          </w:tcPr>
          <w:p w14:paraId="4DAEF86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Cause</w:t>
            </w:r>
          </w:p>
        </w:tc>
        <w:tc>
          <w:tcPr>
            <w:tcW w:w="1685" w:type="dxa"/>
            <w:vAlign w:val="bottom"/>
          </w:tcPr>
          <w:p w14:paraId="4C7CB44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36 (3.17, 3.5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71CE35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A4AF28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-0.01, 0.13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847D28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89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1920843" w14:textId="2A896596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 (0.88, 4.1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C718F05" w14:textId="3F5CB95B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6D7CA70" w14:textId="7CBFD474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 (-0.61, 0.42)</w:t>
            </w:r>
          </w:p>
        </w:tc>
        <w:tc>
          <w:tcPr>
            <w:tcW w:w="919" w:type="dxa"/>
          </w:tcPr>
          <w:p w14:paraId="0B88A443" w14:textId="65DFBCEC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63660FB6" w14:textId="141251F8" w:rsidTr="000C7FDC">
        <w:tc>
          <w:tcPr>
            <w:tcW w:w="3294" w:type="dxa"/>
            <w:vAlign w:val="bottom"/>
          </w:tcPr>
          <w:p w14:paraId="3B640B7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Discrepancies</w:t>
            </w:r>
          </w:p>
        </w:tc>
        <w:tc>
          <w:tcPr>
            <w:tcW w:w="1685" w:type="dxa"/>
            <w:vAlign w:val="bottom"/>
          </w:tcPr>
          <w:p w14:paraId="0817D2D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70 (2.48, 2.9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4FFF49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A5836E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19, 0.3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54000A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3F7294E" w14:textId="32534B01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0.01, 3.4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DDF5057" w14:textId="20CB312D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C225FBE" w14:textId="754330DA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 (-0.81, 0.33)</w:t>
            </w:r>
          </w:p>
        </w:tc>
        <w:tc>
          <w:tcPr>
            <w:tcW w:w="919" w:type="dxa"/>
          </w:tcPr>
          <w:p w14:paraId="1B19EAC1" w14:textId="512EEB1E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3</w:t>
            </w:r>
          </w:p>
        </w:tc>
      </w:tr>
      <w:tr w:rsidR="00147570" w:rsidRPr="004008D0" w14:paraId="47CA7640" w14:textId="4C4FBD16" w:rsidTr="000C7FDC">
        <w:tc>
          <w:tcPr>
            <w:tcW w:w="3294" w:type="dxa"/>
            <w:vAlign w:val="bottom"/>
          </w:tcPr>
          <w:p w14:paraId="5D759B6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Tentativeness</w:t>
            </w:r>
          </w:p>
        </w:tc>
        <w:tc>
          <w:tcPr>
            <w:tcW w:w="1685" w:type="dxa"/>
            <w:vAlign w:val="bottom"/>
          </w:tcPr>
          <w:p w14:paraId="03D8641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54 (1.29, 1.8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F838DE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4E6E94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9, 1.2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990EC6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004D991" w14:textId="65760DF3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-1.50, 1.6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A15E011" w14:textId="6EE95D00" w:rsidR="00147570" w:rsidRPr="004008D0" w:rsidRDefault="00BB7B07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0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4B13A25" w14:textId="00834CCA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, 1.04)</w:t>
            </w:r>
          </w:p>
        </w:tc>
        <w:tc>
          <w:tcPr>
            <w:tcW w:w="919" w:type="dxa"/>
          </w:tcPr>
          <w:p w14:paraId="2441B54F" w14:textId="7BDA059A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6</w:t>
            </w:r>
          </w:p>
        </w:tc>
      </w:tr>
      <w:tr w:rsidR="00147570" w:rsidRPr="004008D0" w14:paraId="74BF5784" w14:textId="07D555F8" w:rsidTr="000C7FDC">
        <w:tc>
          <w:tcPr>
            <w:tcW w:w="3294" w:type="dxa"/>
            <w:vAlign w:val="bottom"/>
          </w:tcPr>
          <w:p w14:paraId="3D2743B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Certainty</w:t>
            </w:r>
          </w:p>
        </w:tc>
        <w:tc>
          <w:tcPr>
            <w:tcW w:w="1685" w:type="dxa"/>
            <w:vAlign w:val="bottom"/>
          </w:tcPr>
          <w:p w14:paraId="265D0AB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83 (2.61, 3.0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A6FC18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C61203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(0.10, 0.2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51E416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C73B7D5" w14:textId="2970DA23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-1.13, 2.8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E4FBC66" w14:textId="790E99E2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7F4D06B" w14:textId="1013B4B2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-0.21, 1.01)</w:t>
            </w:r>
          </w:p>
        </w:tc>
        <w:tc>
          <w:tcPr>
            <w:tcW w:w="919" w:type="dxa"/>
          </w:tcPr>
          <w:p w14:paraId="73FB5C75" w14:textId="3DAC5193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7</w:t>
            </w:r>
          </w:p>
        </w:tc>
      </w:tr>
      <w:tr w:rsidR="00147570" w:rsidRPr="004008D0" w14:paraId="5A736605" w14:textId="0D16F8AE" w:rsidTr="000C7FDC">
        <w:tc>
          <w:tcPr>
            <w:tcW w:w="3294" w:type="dxa"/>
            <w:vAlign w:val="bottom"/>
          </w:tcPr>
          <w:p w14:paraId="6B8D5A0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Differentiation</w:t>
            </w:r>
          </w:p>
        </w:tc>
        <w:tc>
          <w:tcPr>
            <w:tcW w:w="1685" w:type="dxa"/>
            <w:vAlign w:val="bottom"/>
          </w:tcPr>
          <w:p w14:paraId="28C3170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6 (2.13, 2.6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F58589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B4A7C6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67, 0.8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393716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5C44713" w14:textId="348DB801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-0.49, 2.6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54EEE92" w14:textId="3A45404D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9AF1416" w14:textId="37659795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-0.39, 0.63)</w:t>
            </w:r>
          </w:p>
        </w:tc>
        <w:tc>
          <w:tcPr>
            <w:tcW w:w="919" w:type="dxa"/>
          </w:tcPr>
          <w:p w14:paraId="00233C32" w14:textId="616550F5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1E5B84FC" w14:textId="62C905E1" w:rsidTr="000C7FDC">
        <w:tc>
          <w:tcPr>
            <w:tcW w:w="3294" w:type="dxa"/>
            <w:vAlign w:val="bottom"/>
          </w:tcPr>
          <w:p w14:paraId="181DBE9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Perceptual Processes</w:t>
            </w:r>
          </w:p>
        </w:tc>
        <w:tc>
          <w:tcPr>
            <w:tcW w:w="1685" w:type="dxa"/>
            <w:vAlign w:val="bottom"/>
          </w:tcPr>
          <w:p w14:paraId="4825422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0 (2.07, 2.5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866CA5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A6C9FE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81, 0.9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44035C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DF8FDEB" w14:textId="7E418F2D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-1.26, 2.7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4F38006" w14:textId="21EFF437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FA5A755" w14:textId="137C54CF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14, 1.32)</w:t>
            </w:r>
          </w:p>
        </w:tc>
        <w:tc>
          <w:tcPr>
            <w:tcW w:w="919" w:type="dxa"/>
          </w:tcPr>
          <w:p w14:paraId="1C835500" w14:textId="1AE6D7DE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537779DF" w14:textId="7560AD46" w:rsidTr="000C7FDC">
        <w:tc>
          <w:tcPr>
            <w:tcW w:w="3294" w:type="dxa"/>
            <w:vAlign w:val="bottom"/>
          </w:tcPr>
          <w:p w14:paraId="380976C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Seeing</w:t>
            </w:r>
          </w:p>
        </w:tc>
        <w:tc>
          <w:tcPr>
            <w:tcW w:w="1685" w:type="dxa"/>
            <w:vAlign w:val="bottom"/>
          </w:tcPr>
          <w:p w14:paraId="5E1EE28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9 (2.00, 2.7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1E5F36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DB8328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79, 1.1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E782D8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9F26824" w14:textId="724F1FE6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-1.43, 2.7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8E45330" w14:textId="33562F38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F54F44D" w14:textId="4FC64411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-0.75, 1.18)</w:t>
            </w:r>
          </w:p>
        </w:tc>
        <w:tc>
          <w:tcPr>
            <w:tcW w:w="919" w:type="dxa"/>
          </w:tcPr>
          <w:p w14:paraId="0A581C8D" w14:textId="26322E1B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1</w:t>
            </w:r>
          </w:p>
        </w:tc>
      </w:tr>
      <w:tr w:rsidR="00147570" w:rsidRPr="004008D0" w14:paraId="77295BE6" w14:textId="714C04F7" w:rsidTr="000C7FDC">
        <w:tc>
          <w:tcPr>
            <w:tcW w:w="3294" w:type="dxa"/>
            <w:vAlign w:val="bottom"/>
          </w:tcPr>
          <w:p w14:paraId="298B341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Hearing</w:t>
            </w:r>
          </w:p>
        </w:tc>
        <w:tc>
          <w:tcPr>
            <w:tcW w:w="1685" w:type="dxa"/>
            <w:vAlign w:val="bottom"/>
          </w:tcPr>
          <w:p w14:paraId="5C59DBD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03 (2.62, 3.4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E53117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3D18D3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11, 0.4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2924785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02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85328A0" w14:textId="5E74F583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 (-2.40, 6.2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C677D55" w14:textId="49F8EE19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2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81AE358" w14:textId="0F02C60F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-0.49, 1.56)</w:t>
            </w:r>
          </w:p>
        </w:tc>
        <w:tc>
          <w:tcPr>
            <w:tcW w:w="919" w:type="dxa"/>
          </w:tcPr>
          <w:p w14:paraId="793FD442" w14:textId="2C468297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3</w:t>
            </w:r>
          </w:p>
        </w:tc>
      </w:tr>
      <w:tr w:rsidR="00147570" w:rsidRPr="004008D0" w14:paraId="1AE78CE0" w14:textId="20BED287" w:rsidTr="000C7FDC">
        <w:tc>
          <w:tcPr>
            <w:tcW w:w="3294" w:type="dxa"/>
            <w:vAlign w:val="bottom"/>
          </w:tcPr>
          <w:p w14:paraId="08B76C8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Feeling</w:t>
            </w:r>
          </w:p>
        </w:tc>
        <w:tc>
          <w:tcPr>
            <w:tcW w:w="1685" w:type="dxa"/>
            <w:vAlign w:val="bottom"/>
          </w:tcPr>
          <w:p w14:paraId="7FCB7F7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1.96 (1.59, 2.3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CE6AF5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8E1304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1.23, 1.5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2073E2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06AC591" w14:textId="7FC1EE36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 (-4.61, 3.9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39F43E8" w14:textId="02A13A0D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9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EB4AAED" w14:textId="2EC759A1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28, 2.25)</w:t>
            </w:r>
          </w:p>
        </w:tc>
        <w:tc>
          <w:tcPr>
            <w:tcW w:w="919" w:type="dxa"/>
          </w:tcPr>
          <w:p w14:paraId="1FFD0455" w14:textId="60F936BF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56500291" w14:textId="489BFDAE" w:rsidTr="000C7FDC">
        <w:tc>
          <w:tcPr>
            <w:tcW w:w="3294" w:type="dxa"/>
            <w:vAlign w:val="bottom"/>
          </w:tcPr>
          <w:p w14:paraId="40141DD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Biological Processes</w:t>
            </w:r>
          </w:p>
        </w:tc>
        <w:tc>
          <w:tcPr>
            <w:tcW w:w="1685" w:type="dxa"/>
            <w:vAlign w:val="bottom"/>
          </w:tcPr>
          <w:p w14:paraId="5ECA220A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B88BE6A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7FDA7C0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9192FE9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7E8DDA3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35FDD05" w14:textId="09C3CF00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B66C798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2FAED65E" w14:textId="2095BC55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</w:tr>
      <w:tr w:rsidR="00147570" w:rsidRPr="004008D0" w14:paraId="2ECE5BDF" w14:textId="6162ADE9" w:rsidTr="000C7FDC">
        <w:tc>
          <w:tcPr>
            <w:tcW w:w="3294" w:type="dxa"/>
            <w:vAlign w:val="bottom"/>
          </w:tcPr>
          <w:p w14:paraId="567F578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Body</w:t>
            </w:r>
          </w:p>
        </w:tc>
        <w:tc>
          <w:tcPr>
            <w:tcW w:w="1685" w:type="dxa"/>
            <w:vAlign w:val="bottom"/>
          </w:tcPr>
          <w:p w14:paraId="6E4CE01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06 (0.72, 1.3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63E496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E927C9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82, 1.03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4C2589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740BDF1" w14:textId="568C420B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 (-3.42, 0.9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1B6B4B7" w14:textId="7FB00645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9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EA87B79" w14:textId="3B6A6D75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-0.28, 1.07)</w:t>
            </w:r>
          </w:p>
        </w:tc>
        <w:tc>
          <w:tcPr>
            <w:tcW w:w="919" w:type="dxa"/>
          </w:tcPr>
          <w:p w14:paraId="793F87A0" w14:textId="65B41691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8</w:t>
            </w:r>
          </w:p>
        </w:tc>
      </w:tr>
      <w:tr w:rsidR="00147570" w:rsidRPr="004008D0" w14:paraId="4DCDBC73" w14:textId="1542F957" w:rsidTr="000C7FDC">
        <w:tc>
          <w:tcPr>
            <w:tcW w:w="3294" w:type="dxa"/>
            <w:vAlign w:val="bottom"/>
          </w:tcPr>
          <w:p w14:paraId="3DA755E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Sexuality</w:t>
            </w:r>
          </w:p>
        </w:tc>
        <w:tc>
          <w:tcPr>
            <w:tcW w:w="1685" w:type="dxa"/>
            <w:vAlign w:val="bottom"/>
          </w:tcPr>
          <w:p w14:paraId="5796406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44 (0.34, 2.54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3A30801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1AEA45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(1.21, 1.94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53E330A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2DE941D" w14:textId="62B83740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-13.7, 16.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5644DF4" w14:textId="52611B2E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5F0C6FA" w14:textId="44F5F902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-0.30, 4.27)</w:t>
            </w:r>
          </w:p>
        </w:tc>
        <w:tc>
          <w:tcPr>
            <w:tcW w:w="919" w:type="dxa"/>
          </w:tcPr>
          <w:p w14:paraId="340F7131" w14:textId="412EC700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</w:tr>
      <w:tr w:rsidR="00147570" w:rsidRPr="004008D0" w14:paraId="49C153E2" w14:textId="4F763FB0" w:rsidTr="000C7FDC">
        <w:tc>
          <w:tcPr>
            <w:tcW w:w="3294" w:type="dxa"/>
            <w:vAlign w:val="bottom"/>
          </w:tcPr>
          <w:p w14:paraId="68C35C7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Core Drives and Needs</w:t>
            </w:r>
          </w:p>
        </w:tc>
        <w:tc>
          <w:tcPr>
            <w:tcW w:w="1685" w:type="dxa"/>
            <w:vAlign w:val="bottom"/>
          </w:tcPr>
          <w:p w14:paraId="29BE64F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29 (2.07, 2.5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8354D7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FE9F5B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49, 0.62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4D83863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92B2627" w14:textId="4176B583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-0.98, 2.8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6762971" w14:textId="60CEAF25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2ED6ED8" w14:textId="54550208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15, 1.18)</w:t>
            </w:r>
          </w:p>
        </w:tc>
        <w:tc>
          <w:tcPr>
            <w:tcW w:w="919" w:type="dxa"/>
          </w:tcPr>
          <w:p w14:paraId="7E209A1B" w14:textId="30551641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302A1E9B" w14:textId="43C4F7A4" w:rsidTr="000C7FDC">
        <w:tc>
          <w:tcPr>
            <w:tcW w:w="3294" w:type="dxa"/>
            <w:vAlign w:val="bottom"/>
          </w:tcPr>
          <w:p w14:paraId="18BBE5C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ffiliation</w:t>
            </w:r>
          </w:p>
        </w:tc>
        <w:tc>
          <w:tcPr>
            <w:tcW w:w="1685" w:type="dxa"/>
            <w:vAlign w:val="bottom"/>
          </w:tcPr>
          <w:p w14:paraId="7B6A297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92 (2.68, 3.1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2C5292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0C860C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-0.07, 0.11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3234D70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726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6E23F2D" w14:textId="2683CF6E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-1.43, 3.5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65D35E7" w14:textId="797B608F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66E91C8" w14:textId="22F042EC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-0.54, 0.83)</w:t>
            </w:r>
          </w:p>
        </w:tc>
        <w:tc>
          <w:tcPr>
            <w:tcW w:w="919" w:type="dxa"/>
          </w:tcPr>
          <w:p w14:paraId="70E9CB43" w14:textId="3DAF0D0F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5293870E" w14:textId="5427BC5B" w:rsidTr="000C7FDC">
        <w:tc>
          <w:tcPr>
            <w:tcW w:w="3294" w:type="dxa"/>
            <w:vAlign w:val="bottom"/>
          </w:tcPr>
          <w:p w14:paraId="5AE4EBD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chievement</w:t>
            </w:r>
          </w:p>
        </w:tc>
        <w:tc>
          <w:tcPr>
            <w:tcW w:w="1685" w:type="dxa"/>
            <w:vAlign w:val="bottom"/>
          </w:tcPr>
          <w:p w14:paraId="1B384E2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89 (1.59, 2.1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A1C019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F75F79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78, 0.9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BA9223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6AA4264" w14:textId="5CD5A2C5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 (-1.67, 1.5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371C202" w14:textId="1DCA9B8A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B288620" w14:textId="6A3F6A13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-0.37, 1.03)</w:t>
            </w:r>
          </w:p>
        </w:tc>
        <w:tc>
          <w:tcPr>
            <w:tcW w:w="919" w:type="dxa"/>
          </w:tcPr>
          <w:p w14:paraId="0E2C7D21" w14:textId="681FDB12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3</w:t>
            </w:r>
          </w:p>
        </w:tc>
      </w:tr>
      <w:tr w:rsidR="00147570" w:rsidRPr="004008D0" w14:paraId="023CC25F" w14:textId="5BC90984" w:rsidTr="000C7FDC">
        <w:tc>
          <w:tcPr>
            <w:tcW w:w="3294" w:type="dxa"/>
            <w:vAlign w:val="bottom"/>
          </w:tcPr>
          <w:p w14:paraId="00B0F88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Power</w:t>
            </w:r>
          </w:p>
        </w:tc>
        <w:tc>
          <w:tcPr>
            <w:tcW w:w="1685" w:type="dxa"/>
            <w:vAlign w:val="bottom"/>
          </w:tcPr>
          <w:p w14:paraId="203B481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1 (2.09, 2.5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D491CD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8E3D62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4, 0.6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79AA1C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CBED31C" w14:textId="403214B2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-0.88, 2.8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A7F0570" w14:textId="2E44AF3D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F305485" w14:textId="74F9EAA4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12, 1.28)</w:t>
            </w:r>
          </w:p>
        </w:tc>
        <w:tc>
          <w:tcPr>
            <w:tcW w:w="919" w:type="dxa"/>
          </w:tcPr>
          <w:p w14:paraId="06007687" w14:textId="17F506A6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423F9860" w14:textId="5ACFCE8A" w:rsidTr="000C7FDC">
        <w:tc>
          <w:tcPr>
            <w:tcW w:w="3294" w:type="dxa"/>
            <w:vAlign w:val="bottom"/>
          </w:tcPr>
          <w:p w14:paraId="6FF9706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Reward Focus</w:t>
            </w:r>
          </w:p>
        </w:tc>
        <w:tc>
          <w:tcPr>
            <w:tcW w:w="1685" w:type="dxa"/>
            <w:vAlign w:val="bottom"/>
          </w:tcPr>
          <w:p w14:paraId="4F5B157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29 (1.98, 2.6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4533731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7793F2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72, 0.9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178617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9F3B71A" w14:textId="4CEB60A6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 (-0.18, 3.3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133787E" w14:textId="7519FDCE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0BD1849" w14:textId="5A6B4FCA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-0.55, 0.98)</w:t>
            </w:r>
          </w:p>
        </w:tc>
        <w:tc>
          <w:tcPr>
            <w:tcW w:w="919" w:type="dxa"/>
          </w:tcPr>
          <w:p w14:paraId="5EA27D59" w14:textId="157300C2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07AF497B" w14:textId="1AAF97AD" w:rsidTr="000C7FDC">
        <w:tc>
          <w:tcPr>
            <w:tcW w:w="3294" w:type="dxa"/>
            <w:vAlign w:val="bottom"/>
          </w:tcPr>
          <w:p w14:paraId="1CC570A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Risk/Prevention Focus</w:t>
            </w:r>
          </w:p>
        </w:tc>
        <w:tc>
          <w:tcPr>
            <w:tcW w:w="1685" w:type="dxa"/>
            <w:vAlign w:val="bottom"/>
          </w:tcPr>
          <w:p w14:paraId="5D80292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04 (2.83, 3.2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8B6F57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DF3903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24, 0.4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3F0CB2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BD5B82A" w14:textId="581AE89C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 (-0.14, 3.0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D5A813E" w14:textId="7CCED284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DE00FFC" w14:textId="777CB65D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-0.19, 1.05)</w:t>
            </w:r>
          </w:p>
        </w:tc>
        <w:tc>
          <w:tcPr>
            <w:tcW w:w="919" w:type="dxa"/>
          </w:tcPr>
          <w:p w14:paraId="741D069B" w14:textId="33E65774" w:rsidR="00147570" w:rsidRPr="004008D0" w:rsidRDefault="00616F89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</w:tr>
      <w:tr w:rsidR="00147570" w:rsidRPr="004008D0" w14:paraId="612A998E" w14:textId="18935568" w:rsidTr="000C7FDC">
        <w:tc>
          <w:tcPr>
            <w:tcW w:w="3294" w:type="dxa"/>
            <w:vAlign w:val="bottom"/>
          </w:tcPr>
          <w:p w14:paraId="6AA295C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Time Orientation</w:t>
            </w:r>
          </w:p>
        </w:tc>
        <w:tc>
          <w:tcPr>
            <w:tcW w:w="1685" w:type="dxa"/>
            <w:vAlign w:val="bottom"/>
          </w:tcPr>
          <w:p w14:paraId="7A58BF91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9BA1A6F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394D86F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03FF86E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2E976E2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7403C3D" w14:textId="06B46DEB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651BA93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2653D89D" w14:textId="36870EDB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</w:tr>
      <w:tr w:rsidR="00147570" w:rsidRPr="004008D0" w14:paraId="07B53824" w14:textId="79A9BA73" w:rsidTr="000C7FDC">
        <w:tc>
          <w:tcPr>
            <w:tcW w:w="3294" w:type="dxa"/>
            <w:vAlign w:val="bottom"/>
          </w:tcPr>
          <w:p w14:paraId="3A51D7B2" w14:textId="77777777" w:rsidR="00147570" w:rsidRPr="004008D0" w:rsidRDefault="00147570" w:rsidP="00147570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Past Focus</w:t>
            </w:r>
          </w:p>
        </w:tc>
        <w:tc>
          <w:tcPr>
            <w:tcW w:w="1685" w:type="dxa"/>
            <w:vAlign w:val="bottom"/>
          </w:tcPr>
          <w:p w14:paraId="70CC8BD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53 (2.20, 2.8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21DE8E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07D0DD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89, 1.1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888807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56BE171" w14:textId="72770979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 (0.54, 5.3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F62CF8D" w14:textId="6474E520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93021A2" w14:textId="78A09A5D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-0.28, 0.94)</w:t>
            </w:r>
          </w:p>
        </w:tc>
        <w:tc>
          <w:tcPr>
            <w:tcW w:w="919" w:type="dxa"/>
          </w:tcPr>
          <w:p w14:paraId="0CC14525" w14:textId="70844639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2</w:t>
            </w:r>
          </w:p>
        </w:tc>
      </w:tr>
      <w:tr w:rsidR="00147570" w:rsidRPr="004008D0" w14:paraId="610A1060" w14:textId="6D8645B9" w:rsidTr="000C7FDC">
        <w:tc>
          <w:tcPr>
            <w:tcW w:w="3294" w:type="dxa"/>
            <w:vAlign w:val="bottom"/>
          </w:tcPr>
          <w:p w14:paraId="4E37730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Present Focus</w:t>
            </w:r>
          </w:p>
        </w:tc>
        <w:tc>
          <w:tcPr>
            <w:tcW w:w="1685" w:type="dxa"/>
            <w:vAlign w:val="bottom"/>
          </w:tcPr>
          <w:p w14:paraId="4044A4F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90 (3.72, 4.0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47A68C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711B51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 (-0.87, -0.5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D5C17C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60C7754" w14:textId="51DD1FE9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 (1.26, 4.9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32DCDA1" w14:textId="7992258E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46764D6" w14:textId="7E151D5D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 (-1.23, 0.69)</w:t>
            </w:r>
          </w:p>
        </w:tc>
        <w:tc>
          <w:tcPr>
            <w:tcW w:w="919" w:type="dxa"/>
          </w:tcPr>
          <w:p w14:paraId="1F368A68" w14:textId="4687695B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431B7D58" w14:textId="0A68875C" w:rsidTr="000C7FDC">
        <w:tc>
          <w:tcPr>
            <w:tcW w:w="3294" w:type="dxa"/>
            <w:vAlign w:val="bottom"/>
          </w:tcPr>
          <w:p w14:paraId="5A232B3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Future Focus</w:t>
            </w:r>
          </w:p>
        </w:tc>
        <w:tc>
          <w:tcPr>
            <w:tcW w:w="1685" w:type="dxa"/>
            <w:vAlign w:val="bottom"/>
          </w:tcPr>
          <w:p w14:paraId="123D858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47 (2.15, 2.7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D37FD0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7F3F5B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70, 0.9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525B84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D66D475" w14:textId="2FA95D19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-1.03, 3.9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71D8426" w14:textId="75A45982" w:rsidR="00147570" w:rsidRPr="004008D0" w:rsidRDefault="00BD0FE5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CB3DBBA" w14:textId="3B3C55BC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-0.45, 1.13)</w:t>
            </w:r>
          </w:p>
        </w:tc>
        <w:tc>
          <w:tcPr>
            <w:tcW w:w="919" w:type="dxa"/>
          </w:tcPr>
          <w:p w14:paraId="72639AB1" w14:textId="74083129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5</w:t>
            </w:r>
          </w:p>
        </w:tc>
      </w:tr>
      <w:tr w:rsidR="00147570" w:rsidRPr="004008D0" w14:paraId="1D9DD994" w14:textId="72325FED" w:rsidTr="000C7FDC">
        <w:tc>
          <w:tcPr>
            <w:tcW w:w="3294" w:type="dxa"/>
            <w:vAlign w:val="bottom"/>
          </w:tcPr>
          <w:p w14:paraId="10A4750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Relativity</w:t>
            </w:r>
          </w:p>
        </w:tc>
        <w:tc>
          <w:tcPr>
            <w:tcW w:w="1685" w:type="dxa"/>
            <w:vAlign w:val="bottom"/>
          </w:tcPr>
          <w:p w14:paraId="102B7CF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23 (1.96, 2.5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F66ED1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AA397B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79, 0.9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1008FE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3A5BAD9" w14:textId="67A75ECC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 (-3.01, 1.0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196E908" w14:textId="0B7BDF9F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30D426E" w14:textId="04E366D0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-0.10, 1.05)</w:t>
            </w:r>
          </w:p>
        </w:tc>
        <w:tc>
          <w:tcPr>
            <w:tcW w:w="919" w:type="dxa"/>
          </w:tcPr>
          <w:p w14:paraId="65769AF7" w14:textId="066E5AF0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1</w:t>
            </w:r>
          </w:p>
        </w:tc>
      </w:tr>
      <w:tr w:rsidR="00147570" w:rsidRPr="004008D0" w14:paraId="1A9C39A3" w14:textId="1223E560" w:rsidTr="000C7FDC">
        <w:tc>
          <w:tcPr>
            <w:tcW w:w="3294" w:type="dxa"/>
            <w:vAlign w:val="bottom"/>
          </w:tcPr>
          <w:p w14:paraId="4BB0C6E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Motion</w:t>
            </w:r>
          </w:p>
        </w:tc>
        <w:tc>
          <w:tcPr>
            <w:tcW w:w="1685" w:type="dxa"/>
            <w:vAlign w:val="bottom"/>
          </w:tcPr>
          <w:p w14:paraId="57CA5D7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49 (2.25, 2.7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9713D4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848C7D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45, 0.6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B26CD3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760E6C8" w14:textId="7EBE4809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-1.31, 2.2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6236015" w14:textId="73467718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6FC81D9" w14:textId="3F269EF1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-0.18, 1.12)</w:t>
            </w:r>
          </w:p>
        </w:tc>
        <w:tc>
          <w:tcPr>
            <w:tcW w:w="919" w:type="dxa"/>
          </w:tcPr>
          <w:p w14:paraId="1629AEB1" w14:textId="28843F9B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</w:tr>
      <w:tr w:rsidR="00147570" w:rsidRPr="004008D0" w14:paraId="7C008939" w14:textId="581F8475" w:rsidTr="000C7FDC">
        <w:tc>
          <w:tcPr>
            <w:tcW w:w="3294" w:type="dxa"/>
            <w:vAlign w:val="bottom"/>
          </w:tcPr>
          <w:p w14:paraId="765BD69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Space</w:t>
            </w:r>
          </w:p>
        </w:tc>
        <w:tc>
          <w:tcPr>
            <w:tcW w:w="1685" w:type="dxa"/>
            <w:vAlign w:val="bottom"/>
          </w:tcPr>
          <w:p w14:paraId="3C44376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04 (2.81, 3.2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00EF8B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967323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57, 0.7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6FEE76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8F2998D" w14:textId="19640F09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-1.30, 1.9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C295345" w14:textId="33E8E22F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52AF5FD" w14:textId="75BED8B9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-0.07, 0.95)</w:t>
            </w:r>
          </w:p>
        </w:tc>
        <w:tc>
          <w:tcPr>
            <w:tcW w:w="919" w:type="dxa"/>
          </w:tcPr>
          <w:p w14:paraId="686C64F1" w14:textId="48A208B4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9</w:t>
            </w:r>
          </w:p>
        </w:tc>
      </w:tr>
      <w:tr w:rsidR="00147570" w:rsidRPr="004008D0" w14:paraId="6682F1D8" w14:textId="21695A74" w:rsidTr="000C7FDC">
        <w:tc>
          <w:tcPr>
            <w:tcW w:w="3294" w:type="dxa"/>
            <w:vAlign w:val="bottom"/>
          </w:tcPr>
          <w:p w14:paraId="3B9D46F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Time</w:t>
            </w:r>
          </w:p>
        </w:tc>
        <w:tc>
          <w:tcPr>
            <w:tcW w:w="1685" w:type="dxa"/>
            <w:vAlign w:val="bottom"/>
          </w:tcPr>
          <w:p w14:paraId="1BB95EB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07 (1.82, 2.3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17316D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73F8B0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69, 0.8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BC52E0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F3CD920" w14:textId="18398374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-1.62, 2.2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1BFD301" w14:textId="406DCF69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95A6802" w14:textId="571E4B3A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-0.12,  0.94)</w:t>
            </w:r>
          </w:p>
        </w:tc>
        <w:tc>
          <w:tcPr>
            <w:tcW w:w="919" w:type="dxa"/>
          </w:tcPr>
          <w:p w14:paraId="170EB66A" w14:textId="64940F0C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1</w:t>
            </w:r>
          </w:p>
        </w:tc>
      </w:tr>
      <w:tr w:rsidR="00147570" w:rsidRPr="004008D0" w14:paraId="302A8E46" w14:textId="2A78CD50" w:rsidTr="000C7FDC">
        <w:tc>
          <w:tcPr>
            <w:tcW w:w="3294" w:type="dxa"/>
            <w:vAlign w:val="bottom"/>
          </w:tcPr>
          <w:p w14:paraId="4884D39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Personal Concerns</w:t>
            </w:r>
          </w:p>
        </w:tc>
        <w:tc>
          <w:tcPr>
            <w:tcW w:w="1685" w:type="dxa"/>
            <w:vAlign w:val="bottom"/>
          </w:tcPr>
          <w:p w14:paraId="2AB740AC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338CC04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4F7A4DF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B7CDCAB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16BED87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7693081" w14:textId="125B3E26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B113935" w14:textId="77777777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1976B8C8" w14:textId="4BBB49F6" w:rsidR="00147570" w:rsidRPr="004008D0" w:rsidRDefault="00147570" w:rsidP="00147570">
            <w:pPr>
              <w:rPr>
                <w:sz w:val="18"/>
                <w:szCs w:val="18"/>
              </w:rPr>
            </w:pPr>
          </w:p>
        </w:tc>
      </w:tr>
      <w:tr w:rsidR="00147570" w:rsidRPr="004008D0" w14:paraId="459EF346" w14:textId="7A9B8421" w:rsidTr="000C7FDC">
        <w:tc>
          <w:tcPr>
            <w:tcW w:w="3294" w:type="dxa"/>
            <w:vAlign w:val="bottom"/>
          </w:tcPr>
          <w:p w14:paraId="6BA0DA89" w14:textId="77777777" w:rsidR="00147570" w:rsidRPr="004008D0" w:rsidRDefault="00147570" w:rsidP="00147570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Work</w:t>
            </w:r>
          </w:p>
        </w:tc>
        <w:tc>
          <w:tcPr>
            <w:tcW w:w="1685" w:type="dxa"/>
            <w:vAlign w:val="bottom"/>
          </w:tcPr>
          <w:p w14:paraId="14ECA21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78 (1.50, 2.0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512606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D08734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0, 1.1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83A74C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4F12668" w14:textId="29948709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-1.34, 2.4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B28DE06" w14:textId="0CBDFC37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0490115" w14:textId="55A6B02C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04, 1.41)</w:t>
            </w:r>
          </w:p>
        </w:tc>
        <w:tc>
          <w:tcPr>
            <w:tcW w:w="919" w:type="dxa"/>
          </w:tcPr>
          <w:p w14:paraId="29DA65B8" w14:textId="774F6FDA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9</w:t>
            </w:r>
          </w:p>
        </w:tc>
      </w:tr>
      <w:tr w:rsidR="00147570" w:rsidRPr="004008D0" w14:paraId="3EBD6427" w14:textId="3A7D2002" w:rsidTr="000C7FDC">
        <w:tc>
          <w:tcPr>
            <w:tcW w:w="3294" w:type="dxa"/>
            <w:vAlign w:val="bottom"/>
          </w:tcPr>
          <w:p w14:paraId="7DE79D5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Leisure</w:t>
            </w:r>
          </w:p>
        </w:tc>
        <w:tc>
          <w:tcPr>
            <w:tcW w:w="1685" w:type="dxa"/>
            <w:vAlign w:val="bottom"/>
          </w:tcPr>
          <w:p w14:paraId="398D104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70 (2.25, 3.1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3B6CB8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6AA384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72, 1.0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B3D038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0DD761A" w14:textId="51D8D13B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-1.59, 3.8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D41B03C" w14:textId="3B50409C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8C6F28E" w14:textId="6795E1F1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83, 0.89)</w:t>
            </w:r>
          </w:p>
        </w:tc>
        <w:tc>
          <w:tcPr>
            <w:tcW w:w="919" w:type="dxa"/>
          </w:tcPr>
          <w:p w14:paraId="0C12E0E4" w14:textId="7E214D17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6</w:t>
            </w:r>
          </w:p>
        </w:tc>
      </w:tr>
      <w:tr w:rsidR="00147570" w:rsidRPr="004008D0" w14:paraId="34AEA1BF" w14:textId="4B4A3E4E" w:rsidTr="000C7FDC">
        <w:tc>
          <w:tcPr>
            <w:tcW w:w="3294" w:type="dxa"/>
            <w:vAlign w:val="bottom"/>
          </w:tcPr>
          <w:p w14:paraId="02B80DA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Home</w:t>
            </w:r>
          </w:p>
        </w:tc>
        <w:tc>
          <w:tcPr>
            <w:tcW w:w="1685" w:type="dxa"/>
            <w:vAlign w:val="bottom"/>
          </w:tcPr>
          <w:p w14:paraId="69F07F3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59 (2.81, 4.3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A4CEF4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484F55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22, 0.87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BC44C4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02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EC5CD17" w14:textId="10CB774B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A450801" w14:textId="68AC2AD2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5F9DE0E" w14:textId="493D5E8B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45510E1E" w14:textId="68C44D25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7570" w:rsidRPr="004008D0" w14:paraId="059F74D8" w14:textId="51976333" w:rsidTr="000C7FDC">
        <w:tc>
          <w:tcPr>
            <w:tcW w:w="3294" w:type="dxa"/>
            <w:vAlign w:val="bottom"/>
          </w:tcPr>
          <w:p w14:paraId="2A7FFC8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Money</w:t>
            </w:r>
          </w:p>
        </w:tc>
        <w:tc>
          <w:tcPr>
            <w:tcW w:w="1685" w:type="dxa"/>
            <w:vAlign w:val="bottom"/>
          </w:tcPr>
          <w:p w14:paraId="0B0755E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8 (2.03, 2.7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376713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1E2ABC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-0.03, 0.1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4FE4550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216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0DE0642" w14:textId="20983285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 (-4.17, 2.1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7C56E40" w14:textId="55DCAD71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7EB1054" w14:textId="1AAD6C32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-0.61, 1.17)</w:t>
            </w:r>
          </w:p>
        </w:tc>
        <w:tc>
          <w:tcPr>
            <w:tcW w:w="919" w:type="dxa"/>
          </w:tcPr>
          <w:p w14:paraId="2C23551C" w14:textId="52D1AEE2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147570" w:rsidRPr="004008D0" w14:paraId="6CE3C662" w14:textId="6284CE10" w:rsidTr="000C7FDC">
        <w:tc>
          <w:tcPr>
            <w:tcW w:w="3294" w:type="dxa"/>
            <w:vAlign w:val="bottom"/>
          </w:tcPr>
          <w:p w14:paraId="515240E2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Religion</w:t>
            </w:r>
          </w:p>
        </w:tc>
        <w:tc>
          <w:tcPr>
            <w:tcW w:w="1685" w:type="dxa"/>
            <w:vAlign w:val="bottom"/>
          </w:tcPr>
          <w:p w14:paraId="5B9003B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78 (0.70, 2.8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EEAF5E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6E916E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 (-0.58, 0.12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47218B24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199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139866A" w14:textId="7CDBF2C5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BE2332D" w14:textId="1CFD7A56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363678A" w14:textId="4EF713BB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4FD20663" w14:textId="21BD791C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="00671D31">
              <w:rPr>
                <w:sz w:val="18"/>
                <w:szCs w:val="18"/>
              </w:rPr>
              <w:t>-</w:t>
            </w:r>
          </w:p>
        </w:tc>
      </w:tr>
      <w:tr w:rsidR="00147570" w:rsidRPr="004008D0" w14:paraId="13D2E71D" w14:textId="474BD0EB" w:rsidTr="000C7FDC">
        <w:tc>
          <w:tcPr>
            <w:tcW w:w="3294" w:type="dxa"/>
            <w:vAlign w:val="bottom"/>
          </w:tcPr>
          <w:p w14:paraId="793E836D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Death</w:t>
            </w:r>
          </w:p>
        </w:tc>
        <w:tc>
          <w:tcPr>
            <w:tcW w:w="1685" w:type="dxa"/>
            <w:vAlign w:val="bottom"/>
          </w:tcPr>
          <w:p w14:paraId="6E44E71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75 (3.53, 3.9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462D00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DD44316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 (-1.36, -1.1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31E7DF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B2CE645" w14:textId="4C28FCB5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-2.94, 4.7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29A8FC1" w14:textId="08EBEE6A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216964E" w14:textId="214EEB26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 (-1.84, -0.19)</w:t>
            </w:r>
          </w:p>
        </w:tc>
        <w:tc>
          <w:tcPr>
            <w:tcW w:w="919" w:type="dxa"/>
          </w:tcPr>
          <w:p w14:paraId="3E89A46C" w14:textId="52FE36AF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416147BA" w14:textId="41759DBF" w:rsidTr="000C7FDC">
        <w:tc>
          <w:tcPr>
            <w:tcW w:w="3294" w:type="dxa"/>
            <w:vAlign w:val="bottom"/>
          </w:tcPr>
          <w:p w14:paraId="1CF9057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Informal Speech</w:t>
            </w:r>
          </w:p>
        </w:tc>
        <w:tc>
          <w:tcPr>
            <w:tcW w:w="1685" w:type="dxa"/>
            <w:vAlign w:val="bottom"/>
          </w:tcPr>
          <w:p w14:paraId="1853C6C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19 (2.84, 3.5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0FE8A2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005DDC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51, 0.7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C1A8B5E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623D315" w14:textId="001EC700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 (0.81, 5.0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8319269" w14:textId="1E33CFA7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9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9213EB3" w14:textId="40349378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 (-0.97, 0.46)</w:t>
            </w:r>
          </w:p>
        </w:tc>
        <w:tc>
          <w:tcPr>
            <w:tcW w:w="919" w:type="dxa"/>
          </w:tcPr>
          <w:p w14:paraId="00CAA0D0" w14:textId="68EDB2B4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4</w:t>
            </w:r>
          </w:p>
        </w:tc>
      </w:tr>
      <w:tr w:rsidR="00147570" w:rsidRPr="004008D0" w14:paraId="0F7C1E05" w14:textId="7887F6CB" w:rsidTr="000C7FDC">
        <w:tc>
          <w:tcPr>
            <w:tcW w:w="3294" w:type="dxa"/>
            <w:vAlign w:val="bottom"/>
          </w:tcPr>
          <w:p w14:paraId="4C09755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Swear Words</w:t>
            </w:r>
          </w:p>
        </w:tc>
        <w:tc>
          <w:tcPr>
            <w:tcW w:w="1685" w:type="dxa"/>
            <w:vAlign w:val="bottom"/>
          </w:tcPr>
          <w:p w14:paraId="21E7BBD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90 (1.34, 2.4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21CE44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96EE0E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 (-0.92, -0.4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DB68E40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1EA8CF9" w14:textId="6DD62853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 (-1.83, 7.0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313C289" w14:textId="156E9AAA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9C746CD" w14:textId="248B9807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 (-3.24, -0.21)</w:t>
            </w:r>
          </w:p>
        </w:tc>
        <w:tc>
          <w:tcPr>
            <w:tcW w:w="919" w:type="dxa"/>
          </w:tcPr>
          <w:p w14:paraId="781AB94A" w14:textId="634C36EC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147570" w:rsidRPr="004008D0" w14:paraId="5ED95BA9" w14:textId="34433C93" w:rsidTr="000C7FDC">
        <w:tc>
          <w:tcPr>
            <w:tcW w:w="3294" w:type="dxa"/>
            <w:vAlign w:val="bottom"/>
          </w:tcPr>
          <w:p w14:paraId="2798678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Netspeak</w:t>
            </w:r>
          </w:p>
        </w:tc>
        <w:tc>
          <w:tcPr>
            <w:tcW w:w="1685" w:type="dxa"/>
            <w:vAlign w:val="bottom"/>
          </w:tcPr>
          <w:p w14:paraId="1CC88B5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4.34 (3.66, 5.0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4969EFC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15E1898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 (1.37, 2.0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1E23A0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C5DCC70" w14:textId="7A5FBF2F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 (0.05, 5.7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277B470" w14:textId="7629C97A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2B188E1" w14:textId="1CDF30A1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 (-1.62, 0.51)</w:t>
            </w:r>
          </w:p>
        </w:tc>
        <w:tc>
          <w:tcPr>
            <w:tcW w:w="919" w:type="dxa"/>
          </w:tcPr>
          <w:p w14:paraId="1551E8C8" w14:textId="31EC74DD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6</w:t>
            </w:r>
          </w:p>
        </w:tc>
      </w:tr>
      <w:tr w:rsidR="00147570" w:rsidRPr="004008D0" w14:paraId="5905BCC1" w14:textId="025C0E10" w:rsidTr="000C7FDC">
        <w:tc>
          <w:tcPr>
            <w:tcW w:w="3294" w:type="dxa"/>
            <w:vAlign w:val="bottom"/>
          </w:tcPr>
          <w:p w14:paraId="539E4DE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ssent</w:t>
            </w:r>
          </w:p>
        </w:tc>
        <w:tc>
          <w:tcPr>
            <w:tcW w:w="1685" w:type="dxa"/>
            <w:vAlign w:val="bottom"/>
          </w:tcPr>
          <w:p w14:paraId="7B2013F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71 (2.06, 3.3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8AA3A7B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592350F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(-0.20, 0.2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650A5903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859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C4353F5" w14:textId="706F595E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 (-4.52, 9.1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0942147" w14:textId="4452E5F9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8EC377A" w14:textId="20066100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-0.30, 4.27)</w:t>
            </w:r>
          </w:p>
        </w:tc>
        <w:tc>
          <w:tcPr>
            <w:tcW w:w="919" w:type="dxa"/>
          </w:tcPr>
          <w:p w14:paraId="6DCD73BD" w14:textId="3D69F519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</w:tr>
      <w:tr w:rsidR="00147570" w:rsidRPr="004008D0" w14:paraId="589BEFC8" w14:textId="7DDE0D6C" w:rsidTr="000C7FDC">
        <w:tc>
          <w:tcPr>
            <w:tcW w:w="3294" w:type="dxa"/>
            <w:vAlign w:val="bottom"/>
          </w:tcPr>
          <w:p w14:paraId="4C270AD5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4008D0">
              <w:rPr>
                <w:color w:val="000000"/>
                <w:sz w:val="18"/>
                <w:szCs w:val="18"/>
              </w:rPr>
              <w:t>Nonfluencies</w:t>
            </w:r>
            <w:proofErr w:type="spellEnd"/>
          </w:p>
        </w:tc>
        <w:tc>
          <w:tcPr>
            <w:tcW w:w="1685" w:type="dxa"/>
            <w:vAlign w:val="bottom"/>
          </w:tcPr>
          <w:p w14:paraId="10D77B9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22 (2.46, 3.9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5AD7DD7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BC1721A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75, 1.39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274336D9" w14:textId="77777777" w:rsidR="00147570" w:rsidRPr="004008D0" w:rsidRDefault="00147570" w:rsidP="00147570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192F8DA" w14:textId="37D9712A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 (-1.06, 9.3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AB5DA80" w14:textId="20576C61" w:rsidR="00147570" w:rsidRPr="004008D0" w:rsidRDefault="00671D31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9607820" w14:textId="25800B8A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 (-1.54, 1.32)</w:t>
            </w:r>
          </w:p>
        </w:tc>
        <w:tc>
          <w:tcPr>
            <w:tcW w:w="919" w:type="dxa"/>
          </w:tcPr>
          <w:p w14:paraId="3D8C3A7D" w14:textId="2B5DE657" w:rsidR="00147570" w:rsidRPr="004008D0" w:rsidRDefault="005E422B" w:rsidP="00147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5E422B" w:rsidRPr="004008D0" w14:paraId="3711AAAE" w14:textId="47ACAD05" w:rsidTr="000C7FDC">
        <w:tc>
          <w:tcPr>
            <w:tcW w:w="3294" w:type="dxa"/>
            <w:vAlign w:val="bottom"/>
          </w:tcPr>
          <w:p w14:paraId="714ABA66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Filler</w:t>
            </w:r>
          </w:p>
        </w:tc>
        <w:tc>
          <w:tcPr>
            <w:tcW w:w="1685" w:type="dxa"/>
            <w:vAlign w:val="bottom"/>
          </w:tcPr>
          <w:p w14:paraId="5ADDC6BA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12 (-1.20, 3.4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91DA82A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365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1C8F786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-0.43, 1.23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25CCA639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518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E8DAF32" w14:textId="12D97F0A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67669F7" w14:textId="3CEB708F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BC8C083" w14:textId="2E191222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47CBF7B4" w14:textId="4329D843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E422B" w:rsidRPr="004008D0" w14:paraId="44D867B3" w14:textId="76EA9F76" w:rsidTr="000C7FDC">
        <w:tc>
          <w:tcPr>
            <w:tcW w:w="3294" w:type="dxa"/>
            <w:vAlign w:val="bottom"/>
          </w:tcPr>
          <w:p w14:paraId="3BCDA41C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All Punctuation</w:t>
            </w:r>
          </w:p>
        </w:tc>
        <w:tc>
          <w:tcPr>
            <w:tcW w:w="1685" w:type="dxa"/>
            <w:vAlign w:val="bottom"/>
          </w:tcPr>
          <w:p w14:paraId="5B1DAA46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-1.97 (-2.35, -1.6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C1A330C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4251140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-0.06, 0.6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D139F71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9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4BEC56C" w14:textId="1CE60629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-2.62, 4.1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1F4615D" w14:textId="1940D796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4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4F9222D" w14:textId="5CA2363D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-0.31, 3.55)</w:t>
            </w:r>
          </w:p>
        </w:tc>
        <w:tc>
          <w:tcPr>
            <w:tcW w:w="919" w:type="dxa"/>
          </w:tcPr>
          <w:p w14:paraId="3747EB0D" w14:textId="169C0712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1</w:t>
            </w:r>
          </w:p>
        </w:tc>
      </w:tr>
      <w:tr w:rsidR="005E422B" w:rsidRPr="004008D0" w14:paraId="7BEF66E8" w14:textId="5D112963" w:rsidTr="000C7FDC">
        <w:tc>
          <w:tcPr>
            <w:tcW w:w="3294" w:type="dxa"/>
            <w:vAlign w:val="bottom"/>
          </w:tcPr>
          <w:p w14:paraId="3D0F19F7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Periods</w:t>
            </w:r>
          </w:p>
        </w:tc>
        <w:tc>
          <w:tcPr>
            <w:tcW w:w="1685" w:type="dxa"/>
            <w:vAlign w:val="bottom"/>
          </w:tcPr>
          <w:p w14:paraId="0763EDB4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85 (2.72, 2.9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FA2C51F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270E89D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 (-0.33, 0.04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098AB47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16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754DE40" w14:textId="666997D0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 (0.85, 3.4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66DA8BB" w14:textId="0B3595A7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0B150B5" w14:textId="06F582FD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-0.26, 1.41)</w:t>
            </w:r>
          </w:p>
        </w:tc>
        <w:tc>
          <w:tcPr>
            <w:tcW w:w="919" w:type="dxa"/>
          </w:tcPr>
          <w:p w14:paraId="67EF121B" w14:textId="6ACCFEDB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7</w:t>
            </w:r>
          </w:p>
        </w:tc>
      </w:tr>
      <w:tr w:rsidR="005E422B" w:rsidRPr="004008D0" w14:paraId="37EB2B84" w14:textId="59967F88" w:rsidTr="000C7FDC">
        <w:tc>
          <w:tcPr>
            <w:tcW w:w="3294" w:type="dxa"/>
            <w:vAlign w:val="bottom"/>
          </w:tcPr>
          <w:p w14:paraId="2A4BC141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Commas</w:t>
            </w:r>
          </w:p>
        </w:tc>
        <w:tc>
          <w:tcPr>
            <w:tcW w:w="1685" w:type="dxa"/>
            <w:vAlign w:val="bottom"/>
          </w:tcPr>
          <w:p w14:paraId="37419A14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34 (0.05, 0.6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AC0C555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23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05F4671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4, 1.1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21E1A7D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5B1066A" w14:textId="2272AC98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-0.70, 2.3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DA7698E" w14:textId="406E1ABD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475CE66" w14:textId="02E4E7F9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19, 1.22)</w:t>
            </w:r>
          </w:p>
        </w:tc>
        <w:tc>
          <w:tcPr>
            <w:tcW w:w="919" w:type="dxa"/>
          </w:tcPr>
          <w:p w14:paraId="1A897508" w14:textId="433EEFA2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5E422B" w:rsidRPr="004008D0" w14:paraId="5BDB1629" w14:textId="265B84E8" w:rsidTr="000C7FDC">
        <w:tc>
          <w:tcPr>
            <w:tcW w:w="3294" w:type="dxa"/>
            <w:vAlign w:val="bottom"/>
          </w:tcPr>
          <w:p w14:paraId="53F143B7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lastRenderedPageBreak/>
              <w:t xml:space="preserve">     Colons</w:t>
            </w:r>
          </w:p>
        </w:tc>
        <w:tc>
          <w:tcPr>
            <w:tcW w:w="1685" w:type="dxa"/>
            <w:vAlign w:val="bottom"/>
          </w:tcPr>
          <w:p w14:paraId="69BF985F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44 (0.42, 2.4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6456CFE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07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0734F79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 (1.81, 2.6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2BCB0E5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92423A3" w14:textId="070DEA65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 (-0.87, 4.3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0067952" w14:textId="129039DD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7484B7E" w14:textId="33C75E7B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-0.30, 4.27)</w:t>
            </w:r>
          </w:p>
        </w:tc>
        <w:tc>
          <w:tcPr>
            <w:tcW w:w="919" w:type="dxa"/>
          </w:tcPr>
          <w:p w14:paraId="33690BBE" w14:textId="493D6F34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2</w:t>
            </w:r>
          </w:p>
        </w:tc>
      </w:tr>
      <w:tr w:rsidR="005E422B" w:rsidRPr="004008D0" w14:paraId="551261FC" w14:textId="5FF44067" w:rsidTr="000C7FDC">
        <w:tc>
          <w:tcPr>
            <w:tcW w:w="3294" w:type="dxa"/>
            <w:vAlign w:val="bottom"/>
          </w:tcPr>
          <w:p w14:paraId="7EEDFBFB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Semicolons</w:t>
            </w:r>
          </w:p>
        </w:tc>
        <w:tc>
          <w:tcPr>
            <w:tcW w:w="1685" w:type="dxa"/>
            <w:vAlign w:val="bottom"/>
          </w:tcPr>
          <w:p w14:paraId="0AE8CB44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34 (0.36, 2.3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FCAA594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09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C3EE93F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1.04, 1.9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486DE7E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484B64B" w14:textId="420890BA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8579B17" w14:textId="5DA5074F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2095655" w14:textId="36FEE061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13E59BDF" w14:textId="7AE2AE16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E422B" w:rsidRPr="004008D0" w14:paraId="23E6E15A" w14:textId="6A997DAB" w:rsidTr="000C7FDC">
        <w:tc>
          <w:tcPr>
            <w:tcW w:w="3294" w:type="dxa"/>
            <w:vAlign w:val="bottom"/>
          </w:tcPr>
          <w:p w14:paraId="3D45F510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Question Marks</w:t>
            </w:r>
          </w:p>
        </w:tc>
        <w:tc>
          <w:tcPr>
            <w:tcW w:w="1685" w:type="dxa"/>
            <w:vAlign w:val="bottom"/>
          </w:tcPr>
          <w:p w14:paraId="3FD72B99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84 (1.88, 3.7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CB05CAE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4E05FB8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24, 0.89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3EC4EDE3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6DD5BB1" w14:textId="7F8E3A20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 (-1.96, 5.7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D770A26" w14:textId="7D435693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9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AE20544" w14:textId="5BC180A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 (-1.72, 1.80)</w:t>
            </w:r>
          </w:p>
        </w:tc>
        <w:tc>
          <w:tcPr>
            <w:tcW w:w="919" w:type="dxa"/>
          </w:tcPr>
          <w:p w14:paraId="7ACD2566" w14:textId="534B2D59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8</w:t>
            </w:r>
          </w:p>
        </w:tc>
      </w:tr>
      <w:tr w:rsidR="005E422B" w:rsidRPr="004008D0" w14:paraId="1B16A19C" w14:textId="2B20B2D7" w:rsidTr="000C7FDC">
        <w:tc>
          <w:tcPr>
            <w:tcW w:w="3294" w:type="dxa"/>
            <w:vAlign w:val="bottom"/>
          </w:tcPr>
          <w:p w14:paraId="6B6002E6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Exclamation Marks</w:t>
            </w:r>
          </w:p>
        </w:tc>
        <w:tc>
          <w:tcPr>
            <w:tcW w:w="1685" w:type="dxa"/>
            <w:vAlign w:val="bottom"/>
          </w:tcPr>
          <w:p w14:paraId="5D5C1D26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4.27 (2.90, 5.6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1D734B7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80E1843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 (-1.00, -0.19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3FC59CA1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0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A9A7993" w14:textId="16F5276D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3 (-10.1, 2.0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079B474" w14:textId="46B69998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D48C4B3" w14:textId="16854AD1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1 (-3.80, -0.16)</w:t>
            </w:r>
          </w:p>
        </w:tc>
        <w:tc>
          <w:tcPr>
            <w:tcW w:w="919" w:type="dxa"/>
          </w:tcPr>
          <w:p w14:paraId="780C9184" w14:textId="4D92FFF3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7</w:t>
            </w:r>
          </w:p>
        </w:tc>
      </w:tr>
      <w:tr w:rsidR="005E422B" w:rsidRPr="004008D0" w14:paraId="35FCA69C" w14:textId="15376AD1" w:rsidTr="000C7FDC">
        <w:tc>
          <w:tcPr>
            <w:tcW w:w="3294" w:type="dxa"/>
            <w:vAlign w:val="bottom"/>
          </w:tcPr>
          <w:p w14:paraId="4E429E56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Dashes</w:t>
            </w:r>
          </w:p>
        </w:tc>
        <w:tc>
          <w:tcPr>
            <w:tcW w:w="1685" w:type="dxa"/>
            <w:vAlign w:val="bottom"/>
          </w:tcPr>
          <w:p w14:paraId="6CC119B6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1.76 (1.04, 2.4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7045E77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DA8E51C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1.48, 1.8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36A098A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E7E6C92" w14:textId="6038D789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 (-4.54, 8.3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A09A321" w14:textId="0BAC0AB0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8EFF6AA" w14:textId="09904396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(-0.61, 0.99)</w:t>
            </w:r>
          </w:p>
        </w:tc>
        <w:tc>
          <w:tcPr>
            <w:tcW w:w="919" w:type="dxa"/>
          </w:tcPr>
          <w:p w14:paraId="2EC3DC3E" w14:textId="4A49AEF3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5E422B" w:rsidRPr="004008D0" w14:paraId="17EA0D7C" w14:textId="2AE4F34B" w:rsidTr="000C7FDC">
        <w:tc>
          <w:tcPr>
            <w:tcW w:w="3294" w:type="dxa"/>
            <w:vAlign w:val="bottom"/>
          </w:tcPr>
          <w:p w14:paraId="38908058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Quotation Marks</w:t>
            </w:r>
          </w:p>
        </w:tc>
        <w:tc>
          <w:tcPr>
            <w:tcW w:w="1685" w:type="dxa"/>
            <w:vAlign w:val="bottom"/>
          </w:tcPr>
          <w:p w14:paraId="1A98895C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5.37 (4.33, 6.4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8DA5CA5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C21180F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96, 1.3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CA4C36D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E799A24" w14:textId="6CA44DBE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 (-1.98, 13.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C5643A3" w14:textId="3B3938F0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4C66EC6" w14:textId="7343843E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.25 (-0.64, 1.28)</w:t>
            </w:r>
          </w:p>
        </w:tc>
        <w:tc>
          <w:tcPr>
            <w:tcW w:w="919" w:type="dxa"/>
          </w:tcPr>
          <w:p w14:paraId="046D9152" w14:textId="284B454B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1</w:t>
            </w:r>
          </w:p>
        </w:tc>
      </w:tr>
      <w:tr w:rsidR="005E422B" w:rsidRPr="004008D0" w14:paraId="70B737B3" w14:textId="7A6CA6BD" w:rsidTr="000C7FDC">
        <w:tc>
          <w:tcPr>
            <w:tcW w:w="3294" w:type="dxa"/>
            <w:vAlign w:val="bottom"/>
          </w:tcPr>
          <w:p w14:paraId="0913FC35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Apostrophes</w:t>
            </w:r>
          </w:p>
        </w:tc>
        <w:tc>
          <w:tcPr>
            <w:tcW w:w="1685" w:type="dxa"/>
            <w:vAlign w:val="bottom"/>
          </w:tcPr>
          <w:p w14:paraId="5EBF2C88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3.52 (3.30, 3.7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71C4ED8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409B4D2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 (-0.38, -0.2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36ABBE6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18A3A0D" w14:textId="625E7545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 (1.27, 5.8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545AA74" w14:textId="46BF3FAD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2D346A4" w14:textId="65B6AC32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-0.37, 0.75)</w:t>
            </w:r>
          </w:p>
        </w:tc>
        <w:tc>
          <w:tcPr>
            <w:tcW w:w="919" w:type="dxa"/>
          </w:tcPr>
          <w:p w14:paraId="4CA8FF7A" w14:textId="65AA1F8B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3</w:t>
            </w:r>
          </w:p>
        </w:tc>
      </w:tr>
      <w:tr w:rsidR="005E422B" w:rsidRPr="004008D0" w14:paraId="4A5DFEEE" w14:textId="0A5DD546" w:rsidTr="000C7FDC">
        <w:tc>
          <w:tcPr>
            <w:tcW w:w="3294" w:type="dxa"/>
            <w:vAlign w:val="bottom"/>
          </w:tcPr>
          <w:p w14:paraId="3FE0C35E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Parentheses (Pairs)</w:t>
            </w:r>
          </w:p>
        </w:tc>
        <w:tc>
          <w:tcPr>
            <w:tcW w:w="1685" w:type="dxa"/>
            <w:vAlign w:val="bottom"/>
          </w:tcPr>
          <w:p w14:paraId="2CB3B202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2.32 (1.30, 3.3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4C0CDCC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3A3C121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 (2.08, 2.5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C350DC4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4EACABD" w14:textId="0CC1DFBB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 (-0.43, 7.2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CCB8BC3" w14:textId="18183EB0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B2A95E6" w14:textId="3D4A5374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-0.10, 1.75)</w:t>
            </w:r>
          </w:p>
        </w:tc>
        <w:tc>
          <w:tcPr>
            <w:tcW w:w="919" w:type="dxa"/>
          </w:tcPr>
          <w:p w14:paraId="37BD8D8F" w14:textId="18AA73ED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</w:tr>
      <w:tr w:rsidR="005E422B" w:rsidRPr="004008D0" w14:paraId="2FFD62AF" w14:textId="7DEC78FE" w:rsidTr="000C7FDC">
        <w:tc>
          <w:tcPr>
            <w:tcW w:w="3294" w:type="dxa"/>
            <w:tcBorders>
              <w:bottom w:val="single" w:sz="4" w:space="0" w:color="auto"/>
            </w:tcBorders>
            <w:vAlign w:val="bottom"/>
          </w:tcPr>
          <w:p w14:paraId="1309CB80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 xml:space="preserve">     Other Punctuation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79D0BB92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9 (-0.83, 1.00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</w:tcPr>
          <w:p w14:paraId="57B8DA95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859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A65A6C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 (1.54, 1.81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2DE7C856" w14:textId="77777777" w:rsidR="005E422B" w:rsidRPr="004008D0" w:rsidRDefault="005E422B" w:rsidP="005E422B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</w:tcPr>
          <w:p w14:paraId="4F0A16BB" w14:textId="4017FED6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 (-8.24, 6.73)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73EAA480" w14:textId="07AC4ECB" w:rsidR="005E422B" w:rsidRPr="004008D0" w:rsidRDefault="00671D31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4</w:t>
            </w:r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</w:tcBorders>
          </w:tcPr>
          <w:p w14:paraId="466C1F68" w14:textId="4A0F1EA4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15, 1.76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BB5C900" w14:textId="4E983F45" w:rsidR="005E422B" w:rsidRPr="004008D0" w:rsidRDefault="005E422B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</w:tr>
      <w:tr w:rsidR="000C7FDC" w:rsidRPr="004008D0" w14:paraId="5B1A8A3C" w14:textId="77777777" w:rsidTr="000C7FDC">
        <w:tc>
          <w:tcPr>
            <w:tcW w:w="3294" w:type="dxa"/>
            <w:tcBorders>
              <w:top w:val="single" w:sz="4" w:space="0" w:color="auto"/>
            </w:tcBorders>
            <w:vAlign w:val="bottom"/>
          </w:tcPr>
          <w:p w14:paraId="63254385" w14:textId="0F32D892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TF-</w:t>
            </w:r>
            <w:proofErr w:type="spellStart"/>
            <w:r w:rsidRPr="004008D0">
              <w:rPr>
                <w:color w:val="000000"/>
                <w:sz w:val="18"/>
                <w:szCs w:val="18"/>
              </w:rPr>
              <w:t>IDF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</w:tcBorders>
            <w:vAlign w:val="bottom"/>
          </w:tcPr>
          <w:p w14:paraId="279C34E3" w14:textId="77777777" w:rsidR="005E422B" w:rsidRPr="004008D0" w:rsidRDefault="005E422B" w:rsidP="005E422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A5ADB3" w14:textId="77777777" w:rsidR="005E422B" w:rsidRPr="004008D0" w:rsidRDefault="005E422B" w:rsidP="005E422B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057F93" w14:textId="77777777" w:rsidR="005E422B" w:rsidRDefault="005E422B" w:rsidP="005E422B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EFBF22F" w14:textId="77777777" w:rsidR="005E422B" w:rsidRPr="004008D0" w:rsidRDefault="005E422B" w:rsidP="005E422B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</w:tcPr>
          <w:p w14:paraId="0286CF5E" w14:textId="6A7EB568" w:rsidR="005E422B" w:rsidRPr="004008D0" w:rsidRDefault="00EE3646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08CDF7E8" w14:textId="1A024321" w:rsidR="005E422B" w:rsidRPr="004008D0" w:rsidRDefault="00EE3646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</w:tcBorders>
          </w:tcPr>
          <w:p w14:paraId="60AC3FF2" w14:textId="63D6157D" w:rsidR="005E422B" w:rsidRPr="004008D0" w:rsidRDefault="00EE3646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B1E0E61" w14:textId="270347B6" w:rsidR="005E422B" w:rsidRPr="004008D0" w:rsidRDefault="00EE3646" w:rsidP="005E4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3E7EDF8E" w14:textId="77777777" w:rsidTr="000C7FDC">
        <w:tc>
          <w:tcPr>
            <w:tcW w:w="3294" w:type="dxa"/>
            <w:vAlign w:val="bottom"/>
          </w:tcPr>
          <w:p w14:paraId="1C3B8E73" w14:textId="2CAB0E3D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become obese</w:t>
            </w:r>
          </w:p>
        </w:tc>
        <w:tc>
          <w:tcPr>
            <w:tcW w:w="1685" w:type="dxa"/>
            <w:vAlign w:val="bottom"/>
          </w:tcPr>
          <w:p w14:paraId="33D48D0C" w14:textId="394E12A7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-0.03 (-0.07, 0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7C33D2D5" w14:textId="032E5801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B2C2E89" w14:textId="23F2CED8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08, 0.9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9023309" w14:textId="34F5FBF4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34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46C9E17" w14:textId="05DA8544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5F98636" w14:textId="2B373EFF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09EA5C0" w14:textId="01788672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41499250" w14:textId="7CC4400F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183E7D4B" w14:textId="77777777" w:rsidTr="000C7FDC">
        <w:tc>
          <w:tcPr>
            <w:tcW w:w="3294" w:type="dxa"/>
            <w:vAlign w:val="bottom"/>
          </w:tcPr>
          <w:p w14:paraId="56B48C79" w14:textId="5BCF950F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lose weight</w:t>
            </w:r>
          </w:p>
        </w:tc>
        <w:tc>
          <w:tcPr>
            <w:tcW w:w="1685" w:type="dxa"/>
            <w:vAlign w:val="bottom"/>
          </w:tcPr>
          <w:p w14:paraId="677DD206" w14:textId="45963CFC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0 (-0.05, 0.0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60EF28BD" w14:textId="2FAE75E6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949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1FABE77" w14:textId="52EDD70A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81, 1.60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B69B2F9" w14:textId="095F7659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103C8D5" w14:textId="7240E91C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93C6D11" w14:textId="3F3BC83D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E310F47" w14:textId="737DA9BE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B23D210" w14:textId="36E5D935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709B4359" w14:textId="77777777" w:rsidTr="000C7FDC">
        <w:tc>
          <w:tcPr>
            <w:tcW w:w="3294" w:type="dxa"/>
            <w:vAlign w:val="bottom"/>
          </w:tcPr>
          <w:p w14:paraId="0B595637" w14:textId="2E4BF466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morbid obesity</w:t>
            </w:r>
          </w:p>
        </w:tc>
        <w:tc>
          <w:tcPr>
            <w:tcW w:w="1685" w:type="dxa"/>
            <w:vAlign w:val="bottom"/>
          </w:tcPr>
          <w:p w14:paraId="7D4D36DF" w14:textId="32EBAC25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0 (-0.01, 0.02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163F0060" w14:textId="1637DF09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573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9FE23FE" w14:textId="78741CB4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-0.17, 0.42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5B774D4" w14:textId="197E2DB0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495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A09D3A4" w14:textId="5205C5F8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6090057" w14:textId="4288A88E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25EC134" w14:textId="0FB7289B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826B931" w14:textId="009D6DB2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23991345" w14:textId="77777777" w:rsidTr="000C7FDC">
        <w:tc>
          <w:tcPr>
            <w:tcW w:w="3294" w:type="dxa"/>
            <w:vAlign w:val="bottom"/>
          </w:tcPr>
          <w:p w14:paraId="385E8436" w14:textId="18AB7C00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morbidly obese</w:t>
            </w:r>
          </w:p>
        </w:tc>
        <w:tc>
          <w:tcPr>
            <w:tcW w:w="1685" w:type="dxa"/>
            <w:vAlign w:val="bottom"/>
          </w:tcPr>
          <w:p w14:paraId="1D02DC78" w14:textId="05C0D549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8 (0.03, 0.14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11D09AB3" w14:textId="51C2F75C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ACB73DC" w14:textId="3F9853D9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, 0.5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3A28868E" w14:textId="51D573FD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068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FBEC1F0" w14:textId="3D52709F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422F18D" w14:textId="1EB76A1E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B996E24" w14:textId="7D6EB904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68230C3B" w14:textId="1BBCD088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78783325" w14:textId="77777777" w:rsidTr="000C7FDC">
        <w:tc>
          <w:tcPr>
            <w:tcW w:w="3294" w:type="dxa"/>
            <w:vAlign w:val="bottom"/>
          </w:tcPr>
          <w:p w14:paraId="3C413B51" w14:textId="04CF87AE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obese people</w:t>
            </w:r>
          </w:p>
        </w:tc>
        <w:tc>
          <w:tcPr>
            <w:tcW w:w="1685" w:type="dxa"/>
            <w:vAlign w:val="bottom"/>
          </w:tcPr>
          <w:p w14:paraId="2D8D6945" w14:textId="2894DEBA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5 (0.02, 0.08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50C438D" w14:textId="7231481B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28836A3" w14:textId="67A81909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45, 0.8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EA4F0D2" w14:textId="36D55765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8B76774" w14:textId="1F25B0E1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F08ABB3" w14:textId="03FF68DB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AAFD4B5" w14:textId="7866471D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06800623" w14:textId="06C30E29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7774A191" w14:textId="77777777" w:rsidTr="000C7FDC">
        <w:tc>
          <w:tcPr>
            <w:tcW w:w="3294" w:type="dxa"/>
            <w:vAlign w:val="bottom"/>
          </w:tcPr>
          <w:p w14:paraId="3425D79B" w14:textId="31869176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obese person</w:t>
            </w:r>
          </w:p>
        </w:tc>
        <w:tc>
          <w:tcPr>
            <w:tcW w:w="1685" w:type="dxa"/>
            <w:vAlign w:val="bottom"/>
          </w:tcPr>
          <w:p w14:paraId="2ACD2D93" w14:textId="1287388E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-0.02 (-0.10, 0.0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1C5A3932" w14:textId="68916D82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C50F001" w14:textId="2E2310D5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91, 2.1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8144315" w14:textId="124997D8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C5E6BFA" w14:textId="494E805E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D610626" w14:textId="639F844B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E35BFB7" w14:textId="79A30B88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F089624" w14:textId="7EFE5BE2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68B7AD2E" w14:textId="77777777" w:rsidTr="000C7FDC">
        <w:tc>
          <w:tcPr>
            <w:tcW w:w="3294" w:type="dxa"/>
            <w:vAlign w:val="bottom"/>
          </w:tcPr>
          <w:p w14:paraId="0786D6EF" w14:textId="2C52F27E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obese woman</w:t>
            </w:r>
          </w:p>
        </w:tc>
        <w:tc>
          <w:tcPr>
            <w:tcW w:w="1685" w:type="dxa"/>
            <w:vAlign w:val="bottom"/>
          </w:tcPr>
          <w:p w14:paraId="5AF03DBA" w14:textId="052D8805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3 (-0.12, 0.18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4D7CFD88" w14:textId="3EC7DCCB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73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F173900" w14:textId="146E1B56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-0.24, 4.14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48F292BC" w14:textId="5F1B5F92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.235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CF4190E" w14:textId="243E386B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B71F0FF" w14:textId="02071566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D374858" w14:textId="64CCAA31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0CDF2C6B" w14:textId="1AAA063A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464D4E78" w14:textId="77777777" w:rsidTr="000C7FDC">
        <w:tc>
          <w:tcPr>
            <w:tcW w:w="3294" w:type="dxa"/>
            <w:vAlign w:val="bottom"/>
          </w:tcPr>
          <w:p w14:paraId="76EF947F" w14:textId="382E601F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obese women</w:t>
            </w:r>
          </w:p>
        </w:tc>
        <w:tc>
          <w:tcPr>
            <w:tcW w:w="1685" w:type="dxa"/>
            <w:vAlign w:val="bottom"/>
          </w:tcPr>
          <w:p w14:paraId="6020CECF" w14:textId="662A574E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-0.02 (-0.16, 0.11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65AAD302" w14:textId="01644792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780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56DDE93" w14:textId="7F1A65A8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 (1.41, 3.7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30087FE" w14:textId="32BAD206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66DE5E8" w14:textId="2F0A0AEA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119A576" w14:textId="2F5175D8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FED71D8" w14:textId="6322BA35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3351402" w14:textId="464E5BD2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504D31EA" w14:textId="77777777" w:rsidTr="000C7FDC">
        <w:tc>
          <w:tcPr>
            <w:tcW w:w="3294" w:type="dxa"/>
            <w:vAlign w:val="bottom"/>
          </w:tcPr>
          <w:p w14:paraId="612DBA7F" w14:textId="4417F616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obesity epidemic</w:t>
            </w:r>
          </w:p>
        </w:tc>
        <w:tc>
          <w:tcPr>
            <w:tcW w:w="1685" w:type="dxa"/>
            <w:vAlign w:val="bottom"/>
          </w:tcPr>
          <w:p w14:paraId="325878B3" w14:textId="664895E3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1 (0, 0.02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071B2759" w14:textId="09AB14E3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7C13D47" w14:textId="034CFFC4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 (-1.82, -1.5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B588C43" w14:textId="3BFCB7A1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F09940B" w14:textId="0FCE32B0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D81628F" w14:textId="747B46DA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7AEC564" w14:textId="385A0CE3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46D76512" w14:textId="71AD2552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130AF08B" w14:textId="77777777" w:rsidTr="000C7FDC">
        <w:tc>
          <w:tcPr>
            <w:tcW w:w="3294" w:type="dxa"/>
            <w:tcBorders>
              <w:bottom w:val="single" w:sz="4" w:space="0" w:color="auto"/>
            </w:tcBorders>
            <w:vAlign w:val="bottom"/>
          </w:tcPr>
          <w:p w14:paraId="36ED551E" w14:textId="691D6285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overweight obese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49E72A14" w14:textId="275980A7" w:rsidR="00EE3646" w:rsidRPr="004008D0" w:rsidRDefault="00EE3646" w:rsidP="00EE3646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0.01 (-0.02, 0.04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446145C" w14:textId="2FA95592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87F81E" w14:textId="0E447FC9" w:rsidR="00EE3646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1.40, 1.93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2E4689EA" w14:textId="74E6E8E8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325A8E0" w14:textId="174FA9E5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6CC9588" w14:textId="66357D4C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1915B6B" w14:textId="2D14B4E9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06D0FFC" w14:textId="0E6D227E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3646" w:rsidRPr="004008D0" w14:paraId="01755598" w14:textId="57ECBA46" w:rsidTr="00EE3646">
        <w:tc>
          <w:tcPr>
            <w:tcW w:w="1374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537B4" w14:textId="77777777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  <w:vertAlign w:val="superscript"/>
              </w:rPr>
              <w:t>a</w:t>
            </w:r>
            <w:r w:rsidRPr="004008D0">
              <w:rPr>
                <w:sz w:val="18"/>
                <w:szCs w:val="18"/>
              </w:rPr>
              <w:t xml:space="preserve"> CI: Confidence Interval</w:t>
            </w:r>
          </w:p>
          <w:p w14:paraId="4476C670" w14:textId="77777777" w:rsidR="00EE3646" w:rsidRPr="004008D0" w:rsidRDefault="00EE3646" w:rsidP="00EE3646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  <w:vertAlign w:val="superscript"/>
              </w:rPr>
              <w:t>b</w:t>
            </w:r>
            <w:r w:rsidRPr="004008D0">
              <w:rPr>
                <w:sz w:val="18"/>
                <w:szCs w:val="18"/>
              </w:rPr>
              <w:t xml:space="preserve"> </w:t>
            </w:r>
            <w:proofErr w:type="gramStart"/>
            <w:r w:rsidRPr="004008D0">
              <w:rPr>
                <w:sz w:val="18"/>
                <w:szCs w:val="18"/>
              </w:rPr>
              <w:t>For</w:t>
            </w:r>
            <w:proofErr w:type="gramEnd"/>
            <w:r w:rsidRPr="004008D0">
              <w:rPr>
                <w:sz w:val="18"/>
                <w:szCs w:val="18"/>
              </w:rPr>
              <w:t xml:space="preserve"> all semicontinuous models, the predictor is a categorical variable that denotes the word label of either fact (reference) or misinformation. The outcome is the value associated with the psycholinguistic feature of interest, truncated at zero. </w:t>
            </w:r>
            <w:r w:rsidRPr="004008D0">
              <w:rPr>
                <w:i/>
                <w:iCs/>
                <w:sz w:val="18"/>
                <w:szCs w:val="18"/>
              </w:rPr>
              <w:t>P-</w:t>
            </w:r>
            <w:r w:rsidRPr="004008D0">
              <w:rPr>
                <w:sz w:val="18"/>
                <w:szCs w:val="18"/>
              </w:rPr>
              <w:t xml:space="preserve">values are adjusted based on the </w:t>
            </w:r>
            <w:proofErr w:type="spellStart"/>
            <w:r w:rsidRPr="004008D0">
              <w:rPr>
                <w:sz w:val="18"/>
                <w:szCs w:val="18"/>
              </w:rPr>
              <w:t>Benjamini</w:t>
            </w:r>
            <w:proofErr w:type="spellEnd"/>
            <w:r w:rsidRPr="004008D0">
              <w:rPr>
                <w:sz w:val="18"/>
                <w:szCs w:val="18"/>
              </w:rPr>
              <w:t xml:space="preserve"> Hochberg Procedure.</w:t>
            </w:r>
          </w:p>
          <w:p w14:paraId="1BA78C8F" w14:textId="77777777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c</w:t>
            </w:r>
            <w:r w:rsidRPr="004008D0">
              <w:rPr>
                <w:sz w:val="18"/>
                <w:szCs w:val="18"/>
              </w:rPr>
              <w:t xml:space="preserve"> </w:t>
            </w:r>
            <w:proofErr w:type="gramStart"/>
            <w:r w:rsidRPr="004008D0">
              <w:rPr>
                <w:sz w:val="18"/>
                <w:szCs w:val="18"/>
              </w:rPr>
              <w:t>For</w:t>
            </w:r>
            <w:proofErr w:type="gramEnd"/>
            <w:r w:rsidRPr="004008D0">
              <w:rPr>
                <w:sz w:val="18"/>
                <w:szCs w:val="18"/>
              </w:rPr>
              <w:t xml:space="preserve"> all </w:t>
            </w:r>
            <w:r>
              <w:rPr>
                <w:sz w:val="18"/>
                <w:szCs w:val="18"/>
              </w:rPr>
              <w:t>logistic</w:t>
            </w:r>
            <w:r w:rsidRPr="004008D0">
              <w:rPr>
                <w:sz w:val="18"/>
                <w:szCs w:val="18"/>
              </w:rPr>
              <w:t xml:space="preserve"> regression models, the predictor is a categorical variable that denotes the word label of either fact (reference) or misinformation. The outcome is a binary variable of either 0 (if the value for the psycholinguistic feature is above zero) or 1 (if the value of the psycholinguistic feature is </w:t>
            </w:r>
            <w:r>
              <w:rPr>
                <w:sz w:val="18"/>
                <w:szCs w:val="18"/>
              </w:rPr>
              <w:t>zero</w:t>
            </w:r>
            <w:r w:rsidRPr="004008D0">
              <w:rPr>
                <w:sz w:val="18"/>
                <w:szCs w:val="18"/>
              </w:rPr>
              <w:t xml:space="preserve">). </w:t>
            </w:r>
            <w:r w:rsidRPr="004008D0">
              <w:rPr>
                <w:i/>
                <w:iCs/>
                <w:sz w:val="18"/>
                <w:szCs w:val="18"/>
              </w:rPr>
              <w:t>P-</w:t>
            </w:r>
            <w:r w:rsidRPr="004008D0">
              <w:rPr>
                <w:sz w:val="18"/>
                <w:szCs w:val="18"/>
              </w:rPr>
              <w:t xml:space="preserve">values are adjusted based on the </w:t>
            </w:r>
            <w:proofErr w:type="spellStart"/>
            <w:r w:rsidRPr="004008D0">
              <w:rPr>
                <w:sz w:val="18"/>
                <w:szCs w:val="18"/>
              </w:rPr>
              <w:t>Benjamini</w:t>
            </w:r>
            <w:proofErr w:type="spellEnd"/>
            <w:r w:rsidRPr="004008D0">
              <w:rPr>
                <w:sz w:val="18"/>
                <w:szCs w:val="18"/>
              </w:rPr>
              <w:t xml:space="preserve"> Hochberg Procedure.</w:t>
            </w:r>
          </w:p>
          <w:p w14:paraId="05C80393" w14:textId="77777777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d</w:t>
            </w:r>
            <w:r w:rsidRPr="004008D0">
              <w:rPr>
                <w:sz w:val="18"/>
                <w:szCs w:val="18"/>
              </w:rPr>
              <w:t xml:space="preserve"> TF-IDF: Term Frequency – Inverse Document Frequency</w:t>
            </w:r>
          </w:p>
          <w:p w14:paraId="653DC5AA" w14:textId="77777777" w:rsidR="00EE3646" w:rsidRPr="004008D0" w:rsidRDefault="00EE3646" w:rsidP="00EE36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e</w:t>
            </w:r>
            <w:r w:rsidRPr="004008D0">
              <w:rPr>
                <w:sz w:val="18"/>
                <w:szCs w:val="18"/>
              </w:rPr>
              <w:t xml:space="preserve"> VADER: Valence Aware Dictionary and </w:t>
            </w:r>
            <w:proofErr w:type="spellStart"/>
            <w:r w:rsidRPr="004008D0">
              <w:rPr>
                <w:sz w:val="18"/>
                <w:szCs w:val="18"/>
              </w:rPr>
              <w:t>SEntiment</w:t>
            </w:r>
            <w:proofErr w:type="spellEnd"/>
            <w:r w:rsidRPr="004008D0">
              <w:rPr>
                <w:sz w:val="18"/>
                <w:szCs w:val="18"/>
              </w:rPr>
              <w:t xml:space="preserve"> Reasoner</w:t>
            </w:r>
          </w:p>
          <w:p w14:paraId="7E836409" w14:textId="0DD4EB7E" w:rsidR="00EE3646" w:rsidRPr="004008D0" w:rsidRDefault="00EE3646" w:rsidP="00EE3646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f</w:t>
            </w:r>
            <w:r w:rsidRPr="004008D0">
              <w:rPr>
                <w:sz w:val="18"/>
                <w:szCs w:val="18"/>
              </w:rPr>
              <w:t xml:space="preserve"> LIWC: Linguistic Inquiry and Word Count Program</w:t>
            </w:r>
          </w:p>
        </w:tc>
      </w:tr>
    </w:tbl>
    <w:p w14:paraId="5B73CD60" w14:textId="7398C535" w:rsidR="00A45E38" w:rsidRPr="009573DD" w:rsidRDefault="00A45E38" w:rsidP="009573DD"/>
    <w:sectPr w:rsidR="00A45E38" w:rsidRPr="009573DD" w:rsidSect="001475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7DED9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742B0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56A185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A82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A5404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5E09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6CC8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D6C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A45E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FC4D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A15E86"/>
    <w:multiLevelType w:val="hybridMultilevel"/>
    <w:tmpl w:val="0A3C1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724AB7"/>
    <w:multiLevelType w:val="hybridMultilevel"/>
    <w:tmpl w:val="45786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0177401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EB59FA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681282"/>
    <w:multiLevelType w:val="hybridMultilevel"/>
    <w:tmpl w:val="956A73F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33D53FDE"/>
    <w:multiLevelType w:val="hybridMultilevel"/>
    <w:tmpl w:val="5DD8A5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2D646F"/>
    <w:multiLevelType w:val="hybridMultilevel"/>
    <w:tmpl w:val="8414942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48BE54BF"/>
    <w:multiLevelType w:val="hybridMultilevel"/>
    <w:tmpl w:val="F16448A8"/>
    <w:lvl w:ilvl="0" w:tplc="CF62764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B82035"/>
    <w:multiLevelType w:val="hybridMultilevel"/>
    <w:tmpl w:val="665EA262"/>
    <w:lvl w:ilvl="0" w:tplc="5E2ACD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5708ED"/>
    <w:multiLevelType w:val="hybridMultilevel"/>
    <w:tmpl w:val="FEAC8F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D8240D"/>
    <w:multiLevelType w:val="hybridMultilevel"/>
    <w:tmpl w:val="8E14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FA3D56"/>
    <w:multiLevelType w:val="hybridMultilevel"/>
    <w:tmpl w:val="693A5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56597"/>
    <w:multiLevelType w:val="multilevel"/>
    <w:tmpl w:val="31887F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4333BFA"/>
    <w:multiLevelType w:val="hybridMultilevel"/>
    <w:tmpl w:val="476084CC"/>
    <w:lvl w:ilvl="0" w:tplc="04090001">
      <w:start w:val="1"/>
      <w:numFmt w:val="bullet"/>
      <w:lvlText w:val=""/>
      <w:lvlJc w:val="left"/>
      <w:pPr>
        <w:ind w:left="15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2" w:hanging="360"/>
      </w:pPr>
      <w:rPr>
        <w:rFonts w:ascii="Wingdings" w:hAnsi="Wingdings" w:hint="default"/>
      </w:rPr>
    </w:lvl>
  </w:abstractNum>
  <w:abstractNum w:abstractNumId="24" w15:restartNumberingAfterBreak="0">
    <w:nsid w:val="66144A83"/>
    <w:multiLevelType w:val="hybridMultilevel"/>
    <w:tmpl w:val="8152C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E53F82"/>
    <w:multiLevelType w:val="multilevel"/>
    <w:tmpl w:val="5B727BB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9A56E7B"/>
    <w:multiLevelType w:val="hybridMultilevel"/>
    <w:tmpl w:val="D9F05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174773">
    <w:abstractNumId w:val="17"/>
  </w:num>
  <w:num w:numId="2" w16cid:durableId="1201236470">
    <w:abstractNumId w:val="14"/>
  </w:num>
  <w:num w:numId="3" w16cid:durableId="14038873">
    <w:abstractNumId w:val="16"/>
  </w:num>
  <w:num w:numId="4" w16cid:durableId="696002638">
    <w:abstractNumId w:val="15"/>
  </w:num>
  <w:num w:numId="5" w16cid:durableId="1627466004">
    <w:abstractNumId w:val="11"/>
  </w:num>
  <w:num w:numId="6" w16cid:durableId="1435134071">
    <w:abstractNumId w:val="10"/>
  </w:num>
  <w:num w:numId="7" w16cid:durableId="64767407">
    <w:abstractNumId w:val="13"/>
  </w:num>
  <w:num w:numId="8" w16cid:durableId="1878077909">
    <w:abstractNumId w:val="12"/>
  </w:num>
  <w:num w:numId="9" w16cid:durableId="889920167">
    <w:abstractNumId w:val="23"/>
  </w:num>
  <w:num w:numId="10" w16cid:durableId="411852409">
    <w:abstractNumId w:val="20"/>
  </w:num>
  <w:num w:numId="11" w16cid:durableId="1833330254">
    <w:abstractNumId w:val="24"/>
  </w:num>
  <w:num w:numId="12" w16cid:durableId="1786650515">
    <w:abstractNumId w:val="26"/>
  </w:num>
  <w:num w:numId="13" w16cid:durableId="497615334">
    <w:abstractNumId w:val="18"/>
  </w:num>
  <w:num w:numId="14" w16cid:durableId="349642401">
    <w:abstractNumId w:val="21"/>
  </w:num>
  <w:num w:numId="15" w16cid:durableId="86733114">
    <w:abstractNumId w:val="22"/>
  </w:num>
  <w:num w:numId="16" w16cid:durableId="1631477965">
    <w:abstractNumId w:val="25"/>
  </w:num>
  <w:num w:numId="17" w16cid:durableId="1810398579">
    <w:abstractNumId w:val="0"/>
  </w:num>
  <w:num w:numId="18" w16cid:durableId="792216954">
    <w:abstractNumId w:val="1"/>
  </w:num>
  <w:num w:numId="19" w16cid:durableId="333191708">
    <w:abstractNumId w:val="2"/>
  </w:num>
  <w:num w:numId="20" w16cid:durableId="415516149">
    <w:abstractNumId w:val="3"/>
  </w:num>
  <w:num w:numId="21" w16cid:durableId="924152448">
    <w:abstractNumId w:val="8"/>
  </w:num>
  <w:num w:numId="22" w16cid:durableId="2069301343">
    <w:abstractNumId w:val="4"/>
  </w:num>
  <w:num w:numId="23" w16cid:durableId="1232035001">
    <w:abstractNumId w:val="5"/>
  </w:num>
  <w:num w:numId="24" w16cid:durableId="1890847054">
    <w:abstractNumId w:val="6"/>
  </w:num>
  <w:num w:numId="25" w16cid:durableId="1456094157">
    <w:abstractNumId w:val="7"/>
  </w:num>
  <w:num w:numId="26" w16cid:durableId="1493064333">
    <w:abstractNumId w:val="9"/>
  </w:num>
  <w:num w:numId="27" w16cid:durableId="209940186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066B27"/>
    <w:rsid w:val="000A6BB8"/>
    <w:rsid w:val="000C7FDC"/>
    <w:rsid w:val="00106B03"/>
    <w:rsid w:val="001306E1"/>
    <w:rsid w:val="00147570"/>
    <w:rsid w:val="001C3CA5"/>
    <w:rsid w:val="00387A24"/>
    <w:rsid w:val="004F1648"/>
    <w:rsid w:val="00523C6C"/>
    <w:rsid w:val="00593B49"/>
    <w:rsid w:val="005E422B"/>
    <w:rsid w:val="005F0969"/>
    <w:rsid w:val="00616814"/>
    <w:rsid w:val="00616F89"/>
    <w:rsid w:val="00671D31"/>
    <w:rsid w:val="00723405"/>
    <w:rsid w:val="007446BF"/>
    <w:rsid w:val="009573DD"/>
    <w:rsid w:val="009E70A0"/>
    <w:rsid w:val="00A369FB"/>
    <w:rsid w:val="00A45E38"/>
    <w:rsid w:val="00B14862"/>
    <w:rsid w:val="00B14EED"/>
    <w:rsid w:val="00BB7B07"/>
    <w:rsid w:val="00BD0FE5"/>
    <w:rsid w:val="00CC09E6"/>
    <w:rsid w:val="00D7234D"/>
    <w:rsid w:val="00DB6BFE"/>
    <w:rsid w:val="00E925FB"/>
    <w:rsid w:val="00EE3646"/>
    <w:rsid w:val="00FF1285"/>
    <w:rsid w:val="00FF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9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09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09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09E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CC09E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9E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9E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9E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C09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C09E6"/>
  </w:style>
  <w:style w:type="paragraph" w:styleId="Footer">
    <w:name w:val="footer"/>
    <w:basedOn w:val="Normal"/>
    <w:link w:val="Foot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C09E6"/>
  </w:style>
  <w:style w:type="paragraph" w:styleId="Bibliography">
    <w:name w:val="Bibliography"/>
    <w:basedOn w:val="Normal"/>
    <w:next w:val="Normal"/>
    <w:uiPriority w:val="37"/>
    <w:unhideWhenUsed/>
    <w:rsid w:val="00CC09E6"/>
    <w:pPr>
      <w:tabs>
        <w:tab w:val="left" w:pos="140"/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CC0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09E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rsid w:val="00CC09E6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9E6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9E6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C09E6"/>
    <w:rPr>
      <w:rFonts w:ascii="Times New Roman" w:eastAsia="Times New Roman" w:hAnsi="Times New Roman" w:cs="Times New Roman"/>
      <w:sz w:val="18"/>
      <w:szCs w:val="18"/>
    </w:rPr>
  </w:style>
  <w:style w:type="character" w:customStyle="1" w:styleId="mark2io4tuvi4">
    <w:name w:val="mark2io4tuvi4"/>
    <w:basedOn w:val="DefaultParagraphFont"/>
    <w:rsid w:val="00CC09E6"/>
  </w:style>
  <w:style w:type="character" w:customStyle="1" w:styleId="markoj2zgxlgq">
    <w:name w:val="markoj2zgxlgq"/>
    <w:basedOn w:val="DefaultParagraphFont"/>
    <w:rsid w:val="00CC09E6"/>
  </w:style>
  <w:style w:type="character" w:customStyle="1" w:styleId="markpkp0x5xl0">
    <w:name w:val="markpkp0x5xl0"/>
    <w:basedOn w:val="DefaultParagraphFont"/>
    <w:rsid w:val="00CC09E6"/>
  </w:style>
  <w:style w:type="character" w:customStyle="1" w:styleId="markj73862x2b">
    <w:name w:val="markj73862x2b"/>
    <w:basedOn w:val="DefaultParagraphFont"/>
    <w:rsid w:val="00CC09E6"/>
  </w:style>
  <w:style w:type="paragraph" w:styleId="Caption">
    <w:name w:val="caption"/>
    <w:basedOn w:val="Normal"/>
    <w:next w:val="Normal"/>
    <w:uiPriority w:val="35"/>
    <w:unhideWhenUsed/>
    <w:qFormat/>
    <w:rsid w:val="00CC09E6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09E6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C09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9E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0D3788-5CA4-F840-80ED-FB952C987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92</Words>
  <Characters>10216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2</cp:revision>
  <dcterms:created xsi:type="dcterms:W3CDTF">2022-05-09T03:10:00Z</dcterms:created>
  <dcterms:modified xsi:type="dcterms:W3CDTF">2022-05-09T03:10:00Z</dcterms:modified>
</cp:coreProperties>
</file>